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D02F8" w14:textId="77777777" w:rsidR="00141DC0" w:rsidRDefault="00141DC0" w:rsidP="00141DC0">
      <w:pPr>
        <w:jc w:val="center"/>
        <w:rPr>
          <w:rFonts w:ascii="Times New Roman" w:hAnsi="Times New Roman"/>
          <w:b/>
          <w:bCs/>
          <w:lang w:val="en-US"/>
        </w:rPr>
      </w:pPr>
      <w:r w:rsidRPr="00043592">
        <w:rPr>
          <w:rFonts w:ascii="Times New Roman" w:hAnsi="Times New Roman"/>
          <w:b/>
          <w:bCs/>
          <w:lang w:val="en-US"/>
        </w:rPr>
        <w:t>SUPPORTING INFORMATION</w:t>
      </w:r>
    </w:p>
    <w:p w14:paraId="6AD7C127" w14:textId="77777777" w:rsidR="00141DC0" w:rsidRPr="00141DC0" w:rsidRDefault="00141DC0" w:rsidP="00141DC0">
      <w:pPr>
        <w:spacing w:afterLines="150" w:after="360"/>
        <w:jc w:val="center"/>
        <w:rPr>
          <w:rFonts w:ascii="Times New Roman" w:hAnsi="Times New Roman"/>
          <w:b/>
          <w:sz w:val="18"/>
          <w:szCs w:val="24"/>
          <w:lang w:val="en-GB"/>
        </w:rPr>
      </w:pPr>
      <w:r w:rsidRPr="00141D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e step beyond a broad molecular phylogenetic analysis: Species delimitation of </w:t>
      </w:r>
      <w:r w:rsidRPr="00141DC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denomera marmorata </w:t>
      </w:r>
      <w:r w:rsidRPr="00141DC0">
        <w:rPr>
          <w:rFonts w:ascii="Times New Roman" w:hAnsi="Times New Roman" w:cs="Times New Roman"/>
          <w:b/>
          <w:sz w:val="24"/>
          <w:szCs w:val="24"/>
          <w:lang w:val="en-US"/>
        </w:rPr>
        <w:t>Steindachner, 1867 (Anura: Leptodactylidae)</w:t>
      </w:r>
    </w:p>
    <w:p w14:paraId="7219E5EF" w14:textId="77777777" w:rsidR="00141DC0" w:rsidRDefault="00141DC0" w:rsidP="00141DC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</w:t>
      </w:r>
      <w:r w:rsidRPr="00513940">
        <w:rPr>
          <w:rFonts w:ascii="Times New Roman" w:hAnsi="Times New Roman" w:cs="Times New Roman"/>
          <w:sz w:val="24"/>
          <w:szCs w:val="24"/>
        </w:rPr>
        <w:t xml:space="preserve">rla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394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1F09E3">
        <w:rPr>
          <w:rFonts w:ascii="Times New Roman" w:hAnsi="Times New Roman" w:cs="Times New Roman"/>
          <w:sz w:val="24"/>
          <w:szCs w:val="24"/>
        </w:rPr>
        <w:t>assini</w:t>
      </w:r>
      <w:proofErr w:type="spellEnd"/>
      <w:r w:rsidRPr="001F09E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F09E3">
        <w:rPr>
          <w:rFonts w:ascii="Times New Roman" w:hAnsi="Times New Roman" w:cs="Times New Roman"/>
          <w:sz w:val="24"/>
          <w:szCs w:val="24"/>
        </w:rPr>
        <w:t xml:space="preserve">edro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F09E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F09E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F09E3">
        <w:rPr>
          <w:rFonts w:ascii="Times New Roman" w:hAnsi="Times New Roman" w:cs="Times New Roman"/>
          <w:sz w:val="24"/>
          <w:szCs w:val="24"/>
        </w:rPr>
        <w:t xml:space="preserve">aucce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E6565">
        <w:rPr>
          <w:rFonts w:ascii="Times New Roman" w:hAnsi="Times New Roman" w:cs="Times New Roman"/>
          <w:sz w:val="24"/>
          <w:szCs w:val="24"/>
        </w:rPr>
        <w:t xml:space="preserve">hiago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E6565">
        <w:rPr>
          <w:rFonts w:ascii="Times New Roman" w:hAnsi="Times New Roman" w:cs="Times New Roman"/>
          <w:sz w:val="24"/>
          <w:szCs w:val="24"/>
        </w:rPr>
        <w:t xml:space="preserve">. d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E6565">
        <w:rPr>
          <w:rFonts w:ascii="Times New Roman" w:hAnsi="Times New Roman" w:cs="Times New Roman"/>
          <w:sz w:val="24"/>
          <w:szCs w:val="24"/>
        </w:rPr>
        <w:t>arvalho</w:t>
      </w:r>
      <w:r w:rsidRPr="00D8263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D1EE0">
        <w:rPr>
          <w:rFonts w:ascii="Times New Roman" w:hAnsi="Times New Roman" w:cs="Times New Roman"/>
          <w:sz w:val="24"/>
          <w:szCs w:val="24"/>
        </w:rPr>
        <w:t xml:space="preserve">ntoine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6D1EE0">
        <w:rPr>
          <w:rFonts w:ascii="Times New Roman" w:hAnsi="Times New Roman" w:cs="Times New Roman"/>
          <w:sz w:val="24"/>
          <w:szCs w:val="24"/>
        </w:rPr>
        <w:t>ouqu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élio F. B. Haddad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ulo C. A. Garcia</w:t>
      </w:r>
    </w:p>
    <w:p w14:paraId="6696E9E6" w14:textId="77777777" w:rsidR="00141DC0" w:rsidRPr="00043592" w:rsidRDefault="00141DC0" w:rsidP="00141DC0">
      <w:pPr>
        <w:spacing w:afterLines="150" w:after="360"/>
        <w:jc w:val="center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i/>
          <w:lang w:val="en-US"/>
        </w:rPr>
        <w:t>Plos</w:t>
      </w:r>
      <w:proofErr w:type="spellEnd"/>
      <w:r>
        <w:rPr>
          <w:rFonts w:ascii="Times New Roman" w:hAnsi="Times New Roman"/>
          <w:i/>
          <w:lang w:val="en-US"/>
        </w:rPr>
        <w:t xml:space="preserve"> One</w:t>
      </w:r>
    </w:p>
    <w:p w14:paraId="469801EF" w14:textId="22BAF09C" w:rsidR="00141DC0" w:rsidRPr="00E93C01" w:rsidRDefault="00141DC0" w:rsidP="006145C6">
      <w:pPr>
        <w:rPr>
          <w:rFonts w:cstheme="minorHAnsi"/>
          <w:sz w:val="16"/>
          <w:szCs w:val="16"/>
          <w:lang w:val="en-US"/>
        </w:rPr>
      </w:pPr>
      <w:r w:rsidRPr="00DB397A">
        <w:rPr>
          <w:rFonts w:ascii="Times New Roman" w:hAnsi="Times New Roman"/>
          <w:b/>
          <w:lang w:val="en-US"/>
        </w:rPr>
        <w:t>S1</w:t>
      </w:r>
      <w:r w:rsidR="00872113">
        <w:rPr>
          <w:rFonts w:ascii="Times New Roman" w:hAnsi="Times New Roman"/>
          <w:b/>
          <w:lang w:val="en-US"/>
        </w:rPr>
        <w:t xml:space="preserve"> Table. </w:t>
      </w:r>
      <w:r w:rsidRPr="00872113">
        <w:rPr>
          <w:rFonts w:ascii="Times New Roman" w:hAnsi="Times New Roman"/>
          <w:b/>
          <w:lang w:val="en-US"/>
        </w:rPr>
        <w:t xml:space="preserve">Sample information of </w:t>
      </w:r>
      <w:r w:rsidRPr="00872113">
        <w:rPr>
          <w:rFonts w:ascii="Times New Roman" w:hAnsi="Times New Roman"/>
          <w:b/>
          <w:i/>
          <w:lang w:val="en-US"/>
        </w:rPr>
        <w:t>Adenomera</w:t>
      </w:r>
      <w:r w:rsidRPr="00872113">
        <w:rPr>
          <w:rFonts w:ascii="Times New Roman" w:hAnsi="Times New Roman"/>
          <w:b/>
          <w:lang w:val="en-US"/>
        </w:rPr>
        <w:t xml:space="preserve"> species</w:t>
      </w:r>
      <w:r w:rsidR="00872113">
        <w:rPr>
          <w:rFonts w:ascii="Times New Roman" w:hAnsi="Times New Roman"/>
          <w:lang w:val="en-US"/>
        </w:rPr>
        <w:t>. Co</w:t>
      </w:r>
      <w:r w:rsidRPr="008A5C67">
        <w:rPr>
          <w:rFonts w:ascii="Times New Roman" w:hAnsi="Times New Roman"/>
          <w:lang w:val="en-US"/>
        </w:rPr>
        <w:t>rresponding clade, voucher or field number, locality information (country or State when in Brazil; locality name, coordinat</w:t>
      </w:r>
      <w:r>
        <w:rPr>
          <w:rFonts w:ascii="Times New Roman" w:hAnsi="Times New Roman"/>
          <w:lang w:val="en-US"/>
        </w:rPr>
        <w:t xml:space="preserve">es) and </w:t>
      </w:r>
      <w:proofErr w:type="spellStart"/>
      <w:r w:rsidRPr="008A5C67">
        <w:rPr>
          <w:rFonts w:ascii="Times New Roman" w:hAnsi="Times New Roman"/>
          <w:lang w:val="en-US"/>
        </w:rPr>
        <w:t>Gen</w:t>
      </w:r>
      <w:r>
        <w:rPr>
          <w:rFonts w:ascii="Times New Roman" w:hAnsi="Times New Roman"/>
          <w:lang w:val="en-US"/>
        </w:rPr>
        <w:t>Bank</w:t>
      </w:r>
      <w:proofErr w:type="spellEnd"/>
      <w:r>
        <w:rPr>
          <w:rFonts w:ascii="Times New Roman" w:hAnsi="Times New Roman"/>
          <w:lang w:val="en-US"/>
        </w:rPr>
        <w:t xml:space="preserve"> accession number.</w:t>
      </w:r>
      <w:r w:rsidR="00BA19A3">
        <w:rPr>
          <w:rFonts w:ascii="Times New Roman" w:hAnsi="Times New Roman"/>
          <w:lang w:val="en-US"/>
        </w:rPr>
        <w:t xml:space="preserve"> Sequences generated in this study are in bold. </w:t>
      </w:r>
    </w:p>
    <w:tbl>
      <w:tblPr>
        <w:tblpPr w:leftFromText="141" w:rightFromText="141" w:vertAnchor="text" w:tblpY="1"/>
        <w:tblOverlap w:val="never"/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853"/>
        <w:gridCol w:w="1134"/>
        <w:gridCol w:w="485"/>
        <w:gridCol w:w="2491"/>
        <w:gridCol w:w="851"/>
        <w:gridCol w:w="992"/>
        <w:gridCol w:w="824"/>
        <w:gridCol w:w="824"/>
        <w:gridCol w:w="824"/>
        <w:gridCol w:w="828"/>
        <w:gridCol w:w="781"/>
      </w:tblGrid>
      <w:tr w:rsidR="008F1CFF" w:rsidRPr="00BA19A3" w14:paraId="7D6270A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0837436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Termin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0DEFD7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Species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7B6FC19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Clad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F221A0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Voucher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100C919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State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62F92FC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Locali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268B49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Latitu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BA6322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Longitud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079F39C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16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1835C7F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proofErr w:type="spellStart"/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Cyt</w:t>
            </w:r>
            <w:proofErr w:type="spellEnd"/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 xml:space="preserve"> b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7805027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COI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08FA934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RAG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25B2336" w14:textId="77777777" w:rsidR="008F1CFF" w:rsidRPr="00BA19A3" w:rsidRDefault="008F1CFF" w:rsidP="00F67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</w:pPr>
            <w:r w:rsidRPr="00BA19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pt-BR"/>
              </w:rPr>
              <w:t>POMC</w:t>
            </w:r>
            <w:bookmarkStart w:id="0" w:name="_GoBack"/>
            <w:bookmarkEnd w:id="0"/>
          </w:p>
        </w:tc>
      </w:tr>
      <w:tr w:rsidR="008F1CFF" w:rsidRPr="00C86CF8" w14:paraId="1B1DB5E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487E2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BA19A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pt-BR"/>
              </w:rPr>
              <w:t>A_A</w:t>
            </w: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_MNRJ474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0A2033" w14:textId="5CFFD6EB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denomera</w:t>
            </w: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B81FF2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2523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NRJ4747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CD94E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79C9EE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caé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, Reserva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Biológica Uniã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881A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91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701E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00113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63D5F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8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B75E02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1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424259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0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9C3A0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9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0EE256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71</w:t>
            </w:r>
          </w:p>
        </w:tc>
      </w:tr>
      <w:tr w:rsidR="008F1CFF" w:rsidRPr="00C86CF8" w14:paraId="39A8B66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DD88F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jurauna_BB45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F887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juraun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461432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5921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B45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05AB39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2A92F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940F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35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16D7E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802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D66DA9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7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DDBD85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607A8D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1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EE5507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E4DCC6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0</w:t>
            </w:r>
          </w:p>
        </w:tc>
      </w:tr>
      <w:tr w:rsidR="008F1CFF" w:rsidRPr="00C86CF8" w14:paraId="61F58C1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86BA0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jurauna_CTMZ0160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03038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juraun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2AC00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91A0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CC0F95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229EF8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Embu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D794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650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5DF1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85083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8FFD3D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96EE5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E6280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3F7B60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10FB0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0</w:t>
            </w:r>
          </w:p>
        </w:tc>
      </w:tr>
      <w:tr w:rsidR="008F1CFF" w:rsidRPr="00C86CF8" w14:paraId="18E0641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40BE0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jurauna_CTMZ0193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B2D3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juraun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56796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0B92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10BD8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E8272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aceguav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7451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59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6E07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77805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230244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EC180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6277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B8C2A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B4B0A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1</w:t>
            </w:r>
          </w:p>
        </w:tc>
      </w:tr>
      <w:tr w:rsidR="008F1CFF" w:rsidRPr="00C86CF8" w14:paraId="3B7E7C8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36DA2C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jurauna_CTMZ0239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0A51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juraun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6E6B2E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6978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834E5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06139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P.E. Carlos Botelho, São Miguel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rcanj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EC79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050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FF18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7.9928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34A3C5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1F956A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7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57E33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5844EF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FD5788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8</w:t>
            </w:r>
          </w:p>
        </w:tc>
      </w:tr>
      <w:tr w:rsidR="008F1CFF" w:rsidRPr="00C86CF8" w14:paraId="29BB87D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E7B658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jurauna_H18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F4131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juraun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48D21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56F4D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3FBB28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9FB9C8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Juquitiba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B10A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929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FC700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7.06683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D61844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11D18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43BE5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8EAB5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F4FF6C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9</w:t>
            </w:r>
          </w:p>
        </w:tc>
      </w:tr>
      <w:tr w:rsidR="008F1CFF" w:rsidRPr="00C86CF8" w14:paraId="4FAF5FC0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A57F30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jurauna_H3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12B0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juraun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6FAB2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9EEF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E5BDB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50028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Piedade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27F5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68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F7F4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7.43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06926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D0688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EA782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B3EDB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5685C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2</w:t>
            </w:r>
          </w:p>
        </w:tc>
      </w:tr>
      <w:tr w:rsidR="008F1CFF" w:rsidRPr="00C86CF8" w14:paraId="248CEA8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5F916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jurauna_MZUSPfield154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E201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juraun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C5A98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876F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ZUSPfield1548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8DCDAA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BBCAAB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nabiac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EEAA0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777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FD2C7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955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89F1F2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7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B7BF4A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65E63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1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93D984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B06F25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1</w:t>
            </w:r>
          </w:p>
        </w:tc>
      </w:tr>
      <w:tr w:rsidR="008F1CFF" w:rsidRPr="00C86CF8" w14:paraId="3E30881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D0ED40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ndreae_317A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E7E7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ndrea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7A362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00FD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B15528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FG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C0CC41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re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Left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CB6A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4.042.5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B4B5D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2.6787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DB182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5206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DFB0F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Q32176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994BF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52068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A7184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2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0007FB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61</w:t>
            </w:r>
          </w:p>
        </w:tc>
      </w:tr>
      <w:tr w:rsidR="008F1CFF" w:rsidRPr="00C86CF8" w14:paraId="039E92AB" w14:textId="77777777" w:rsidTr="00BA19A3">
        <w:trPr>
          <w:trHeight w:val="396"/>
        </w:trPr>
        <w:tc>
          <w:tcPr>
            <w:tcW w:w="2127" w:type="dxa"/>
            <w:shd w:val="clear" w:color="auto" w:fill="auto"/>
            <w:vAlign w:val="center"/>
            <w:hideMark/>
          </w:tcPr>
          <w:p w14:paraId="66E2AB4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ndreae_MHNC1003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D2C9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ndrea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1821D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B40D4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16F18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eru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E0A70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shira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JX,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Dist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. Rio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amb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Prov.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tip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Dpt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.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unin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93BE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1.213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011FE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73.45205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231B9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89738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4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C724F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53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8648C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1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47F52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3899</w:t>
            </w:r>
          </w:p>
        </w:tc>
      </w:tr>
      <w:tr w:rsidR="008F1CFF" w:rsidRPr="00C86CF8" w14:paraId="42B90F9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56D61C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ndreae_MTR2095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4D810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ndrea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85B29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41E2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6A246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R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A7521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epeque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A59E9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3.728.2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C192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61.6989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31A05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85122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3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BB72B0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52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CFBA3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0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CB4E4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3888</w:t>
            </w:r>
          </w:p>
        </w:tc>
      </w:tr>
      <w:tr w:rsidR="008F1CFF" w:rsidRPr="00C86CF8" w14:paraId="0A1BCF8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097EC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raucaria_EMLG060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52D9A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raucari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87525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304C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4F3B63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4A3705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Vidal Ramo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1AAC0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7.398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4749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9.37840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0E58BE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135745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ABCE96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C52C5F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E80B13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2</w:t>
            </w:r>
          </w:p>
        </w:tc>
      </w:tr>
      <w:tr w:rsidR="008F1CFF" w:rsidRPr="00C86CF8" w14:paraId="6B120FA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7F4E5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raucaria_MCP1076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20C4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raucari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90E64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3019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CP1076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852AE3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S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6F15C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ão Francisco de Paul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83E2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9.348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A3706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0.18221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31B449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4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823C27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EE7B5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9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A23510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7E804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65</w:t>
            </w:r>
          </w:p>
        </w:tc>
      </w:tr>
      <w:tr w:rsidR="008F1CFF" w:rsidRPr="00C86CF8" w14:paraId="77B8AA4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EF04B4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araucaria_MCP1124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8568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raucari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001BC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9A4F7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CP1124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3E78B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S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4DFB6B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Floresta Nacional São Francisco de Paul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7094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9.462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FF761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0.56888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561D8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5B97E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84751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30E31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28371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3</w:t>
            </w:r>
          </w:p>
        </w:tc>
      </w:tr>
      <w:tr w:rsidR="008F1CFF" w:rsidRPr="00C86CF8" w14:paraId="3CEB872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26A89C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B_ESTR3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3401C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B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235773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2AE8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114EC4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AB846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Carolina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77F10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7.229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679D4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7.2614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008D62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E0BE71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0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9AE1A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9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74242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8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3F299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66</w:t>
            </w:r>
          </w:p>
        </w:tc>
      </w:tr>
      <w:tr w:rsidR="008F1CFF" w:rsidRPr="00C86CF8" w14:paraId="21ABC2C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2ADA0C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bokermanni_K173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FE3E3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bokermann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9A6E1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14E5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6A3ED1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R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9CAEB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naguá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B6F2F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5.522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94C2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5562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F022C1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161F3F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1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5D989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0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57139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9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3A590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74</w:t>
            </w:r>
          </w:p>
        </w:tc>
      </w:tr>
      <w:tr w:rsidR="008F1CFF" w:rsidRPr="00C86CF8" w14:paraId="241F01E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55BC07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bokermanni_MTR1850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F307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bokermann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57449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45671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6917E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R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6BA72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orro Grande Guaratub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C039D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5.971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787B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714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F302B8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8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602852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1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9BA07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0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0BD87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9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205D09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75</w:t>
            </w:r>
          </w:p>
        </w:tc>
      </w:tr>
      <w:tr w:rsidR="008F1CFF" w:rsidRPr="00C86CF8" w14:paraId="07382DF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498A95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C_MNCN346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A6930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C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463548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AD8E2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A32B4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OL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636E58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urralde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L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z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1176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2.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EF139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68.71166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1CF0B4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EF170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F73BFB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56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68E11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4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33D06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3936</w:t>
            </w:r>
          </w:p>
        </w:tc>
      </w:tr>
      <w:tr w:rsidR="008F1CFF" w:rsidRPr="00C86CF8" w14:paraId="606E65D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1493F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C_USNM2689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05483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C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FAF518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D848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B5756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FG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09C45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ouragues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329DBC" w14:textId="77777777" w:rsidR="008F1CFF" w:rsidRPr="00C86CF8" w:rsidRDefault="008F1CFF" w:rsidP="00F678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40.916.6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DA27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2.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23AF89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B5F30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0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DC7926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0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C48366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8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95C2E7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68</w:t>
            </w:r>
          </w:p>
        </w:tc>
      </w:tr>
      <w:tr w:rsidR="008F1CFF" w:rsidRPr="00C86CF8" w14:paraId="03BDCBD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646AD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D_ZSM7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853A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D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2199C3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8AF5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D046AD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eru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D83FB9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Huanuc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Est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i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nguan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56E9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9.6039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572E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74.93579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9C4B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6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60A94F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8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F02C66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57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881B64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5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33BAF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3939</w:t>
            </w:r>
          </w:p>
        </w:tc>
      </w:tr>
      <w:tr w:rsidR="008F1CFF" w:rsidRPr="00C86CF8" w14:paraId="3B14731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342B2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diptyx_IIBPH90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D71F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diptyx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7E1CB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3A43D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24A932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1FC5A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ncepción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Cerrados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del</w:t>
            </w:r>
            <w:proofErr w:type="spellEnd"/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agatiyá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36E1B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7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7E3F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7.3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B50AA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3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0B804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6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E984E9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9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40CE13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7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D28A3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62</w:t>
            </w:r>
          </w:p>
        </w:tc>
      </w:tr>
      <w:tr w:rsidR="008F1CFF" w:rsidRPr="00C86CF8" w14:paraId="56A959C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A914E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diptyx_RGA525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8726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diptyx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2D1FF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474E7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39A53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T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274A57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HE Guaporé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FC4C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5.333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0AD4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8.8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38D7D2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606797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91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16E84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0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7D36F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8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55CDD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3969</w:t>
            </w:r>
          </w:p>
        </w:tc>
      </w:tr>
      <w:tr w:rsidR="008F1CFF" w:rsidRPr="00C86CF8" w14:paraId="0423321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9E5F39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lastRenderedPageBreak/>
              <w:t>A_E_AA99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BDFE6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4D6AC5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9F1C9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517A3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eru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6EEAB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adre de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dios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ambopat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32E89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4.223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1280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69.17666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1C9B16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6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1A780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Q32183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1EF19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58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CB8A4D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6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2989F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3954</w:t>
            </w:r>
          </w:p>
        </w:tc>
      </w:tr>
      <w:tr w:rsidR="008F1CFF" w:rsidRPr="00C86CF8" w14:paraId="0632863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545B19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E_ZUFG1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BBA7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30D476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7A0B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818CE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AC52D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io Branco (UFAM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7E0E0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9.9448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ECA44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67.8003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866A5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4E580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90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37994D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59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A4F29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7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9E5211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3960</w:t>
            </w:r>
          </w:p>
        </w:tc>
      </w:tr>
      <w:tr w:rsidR="008F1CFF" w:rsidRPr="00C86CF8" w14:paraId="44FC638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B5465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engelsi_MNRJ7222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C0A7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engels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CEB89F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1928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NRJ7222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72F65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05EBC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ão Bonifáci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6802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7.903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384EE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93390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D3875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9F01C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7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B7CFA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49165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8E2EF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2</w:t>
            </w:r>
          </w:p>
        </w:tc>
      </w:tr>
      <w:tr w:rsidR="008F1CFF" w:rsidRPr="00C86CF8" w14:paraId="735DA2C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18442F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engelsi_MTR1849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0A95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engels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32225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FFD0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3FDF4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09110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Praia dos naufragados,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Florianopolis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3D52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7.823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977D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5616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5BCF6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4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3BA7E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7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4A642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9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9400E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971F20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65</w:t>
            </w:r>
          </w:p>
        </w:tc>
      </w:tr>
      <w:tr w:rsidR="008F1CFF" w:rsidRPr="00C86CF8" w14:paraId="6E27374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A3B39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engelsi_TRPD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25A1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engels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7C3BD4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401A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54135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1AEAB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ombinha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F5F6D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7.191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0C39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569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F180BE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88E45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4FE1D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3D12C1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A94EB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4</w:t>
            </w:r>
          </w:p>
        </w:tc>
      </w:tr>
      <w:tr w:rsidR="008F1CFF" w:rsidRPr="00C86CF8" w14:paraId="2CD8BC6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18122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engelsi_ZUFG09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266A9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engels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6D30F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0B23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85EB79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4B571D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pem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DC62F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7.0893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CCE0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61298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2BCB34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C36B97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7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A75915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B55FD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CFDBA1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3</w:t>
            </w:r>
          </w:p>
        </w:tc>
      </w:tr>
      <w:tr w:rsidR="008F1CFF" w:rsidRPr="00C86CF8" w14:paraId="672AC47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1C090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F_AF3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675F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F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FC5572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AC681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12282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T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3F4D5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Vila Rica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AE313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9.9241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A1DB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1.23833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F5D48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8BA15A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1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5DD64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0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962DC1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9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0A1B8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75</w:t>
            </w:r>
          </w:p>
        </w:tc>
      </w:tr>
      <w:tr w:rsidR="008F1CFF" w:rsidRPr="00C86CF8" w14:paraId="3287BBF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EBFEC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F_MTR110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E6EA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F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CC5122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5694A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791716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1B8791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Floresta Nacional do Tapajós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0A978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3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6357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5.06666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03109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434E50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2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C441F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1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C84F3E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9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38CFB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82</w:t>
            </w:r>
          </w:p>
        </w:tc>
      </w:tr>
      <w:tr w:rsidR="008F1CFF" w:rsidRPr="00C86CF8" w14:paraId="69598F6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C4222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G_MTR127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3D33C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G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6F7A94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255EF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2B9B5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M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97E56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garapé Açu, Ri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bacaxis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EBCC4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.3441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CB5F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8.63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7208A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668FA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2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465F0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1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5D3D1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9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A1CAE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83</w:t>
            </w:r>
          </w:p>
        </w:tc>
      </w:tr>
      <w:tr w:rsidR="008F1CFF" w:rsidRPr="00C86CF8" w14:paraId="008978A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BDE70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G_MTR128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8FC14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G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8F6E9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7B21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5C39A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M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C0297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ão Sebastião, Ri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bacaxis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7AA6B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.30888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5ADA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8.63638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E8CA5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4BE10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2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A7DBA1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1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459317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0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CCA862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85</w:t>
            </w:r>
          </w:p>
        </w:tc>
      </w:tr>
      <w:tr w:rsidR="008F1CFF" w:rsidRPr="00C86CF8" w14:paraId="4E957FB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4E6B3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H_AF9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8E7E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H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296C9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CA82E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D0BC9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O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836126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Palmas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6C0A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0.1559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D8475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33240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835D5B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45459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3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2F36D3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2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FB29DD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0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25D410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90</w:t>
            </w:r>
          </w:p>
        </w:tc>
      </w:tr>
      <w:tr w:rsidR="008F1CFF" w:rsidRPr="00C86CF8" w14:paraId="2E19166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85264B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H_CHUNB460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EE459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H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EEFFF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326E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1D8D9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O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726353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sear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D3C3E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9.2591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10A2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9.9522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B476F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E7A84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3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D45AD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2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52F18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0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AC4E1D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89</w:t>
            </w:r>
          </w:p>
        </w:tc>
      </w:tr>
      <w:tr w:rsidR="008F1CFF" w:rsidRPr="00C86CF8" w14:paraId="1441E00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37E303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heyeri_127A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0C4E9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heyer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22F37C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7B367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9E457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UR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7FEC5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rownsberg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DE9E0C" w14:textId="77777777" w:rsidR="008F1CFF" w:rsidRPr="00C86CF8" w:rsidRDefault="008F1CFF" w:rsidP="00F678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4.917.2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61F84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5.22071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F7E34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4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7B4C10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7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C5CFA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0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60901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8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27F2F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68</w:t>
            </w:r>
          </w:p>
        </w:tc>
      </w:tr>
      <w:tr w:rsidR="008F1CFF" w:rsidRPr="00C86CF8" w14:paraId="7E342030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E3BA6E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heyeri_269A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8002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heyer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6EBF2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C27C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41CF1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FG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568EC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ouragues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523F22" w14:textId="77777777" w:rsidR="008F1CFF" w:rsidRPr="00C86CF8" w:rsidRDefault="008F1CFF" w:rsidP="00F678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40.916.6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4CC51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2.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F3186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9F92E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0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8A31D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0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BA69C4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8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1C56E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68</w:t>
            </w:r>
          </w:p>
        </w:tc>
      </w:tr>
      <w:tr w:rsidR="008F1CFF" w:rsidRPr="00C86CF8" w14:paraId="589661B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0C3D1D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hylaedactyla_CTMZ0628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56F2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hylaedactyl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98F380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6638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A8698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885F14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acareacang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8687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6.2222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0A82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7.75277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F4E07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F8E42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97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FA497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7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84751E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5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31D5D7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38</w:t>
            </w:r>
          </w:p>
        </w:tc>
      </w:tr>
      <w:tr w:rsidR="008F1CFF" w:rsidRPr="00C86CF8" w14:paraId="1DC8771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C2F5CA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hylaedactyla_MTR2160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02753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hylaedactyl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956C2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77339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80268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GO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F65E44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irenópol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F30B6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5.845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0A1E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960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C4E6B4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775C08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99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B68F1E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8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41547D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6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F71048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50</w:t>
            </w:r>
          </w:p>
        </w:tc>
      </w:tr>
      <w:tr w:rsidR="008F1CFF" w:rsidRPr="00C86CF8" w14:paraId="47C88BE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E8D1CA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hylaedactyla_UFMT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90D2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hylaedactyl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CF16C9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E06F5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11B5D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T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1E59B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uiabá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80D0C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5.596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D5E11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6.03891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029332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9C4C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98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22C51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7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94EEB2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6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39F0D2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46</w:t>
            </w:r>
          </w:p>
        </w:tc>
      </w:tr>
      <w:tr w:rsidR="008F1CFF" w:rsidRPr="00C86CF8" w14:paraId="1798B13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3ABE4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hylaedactyla_ZUFG10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6EA17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hylaedactyla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3346BA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12CC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53539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5F69F3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eixe-boi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481B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.1930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5FD1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7.30243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50569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BA7B6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6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C0B82E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9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0AA649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0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3E29C7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63</w:t>
            </w:r>
          </w:p>
        </w:tc>
      </w:tr>
      <w:tr w:rsidR="008F1CFF" w:rsidRPr="00C86CF8" w14:paraId="50DA4E5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7D318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I_CHUNB276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5BA1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E5DD7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18B4E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BDFFFC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O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B63EE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teiro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CEEEB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.2488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A87F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19948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F26B0D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5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A5BD6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7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03BA3F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0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B0D65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1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C0B84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69</w:t>
            </w:r>
          </w:p>
        </w:tc>
      </w:tr>
      <w:tr w:rsidR="008F1CFF" w:rsidRPr="00C86CF8" w14:paraId="532CAEA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1FD69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I_CHUNB460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D0CE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29901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D2027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DB55F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O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222798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sear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9C37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9.2591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14DF6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9.9522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6CB53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15E847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3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20C57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2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E873D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1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551EE3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97</w:t>
            </w:r>
          </w:p>
        </w:tc>
      </w:tr>
      <w:tr w:rsidR="008F1CFF" w:rsidRPr="00C86CF8" w14:paraId="265A2E5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4348A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AF15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AB1C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57F49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36F0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9BA5B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D4E959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antos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CE51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934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1293D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3506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BBEDC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42781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5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A99233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4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FE9F6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DA1E1A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16</w:t>
            </w:r>
          </w:p>
        </w:tc>
      </w:tr>
      <w:tr w:rsidR="008F1CFF" w:rsidRPr="00C86CF8" w14:paraId="6744FBA0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CAF95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AF15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135C3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CC4F2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909C1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8C1CF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E3274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ão Vicente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BCA48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963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01AA3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9194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AEABB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A314C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5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0595A3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4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EE666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7F89A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15</w:t>
            </w:r>
          </w:p>
        </w:tc>
      </w:tr>
      <w:tr w:rsidR="008F1CFF" w:rsidRPr="00C86CF8" w14:paraId="4ADA3CC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C7620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AF7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B7DD3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AAEB96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0AD11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604868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6A97F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Barra do Una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883E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CABAD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46E53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7F57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5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B55DD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4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82065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DD54C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17</w:t>
            </w:r>
          </w:p>
        </w:tc>
      </w:tr>
      <w:tr w:rsidR="008F1CFF" w:rsidRPr="00C86CF8" w14:paraId="4E2EF97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15AE48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BB2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FEE6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BEC81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2B79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B29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DE767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17931F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7EECF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42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5542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359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AD6CA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D15704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A802D1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1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24E2C5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C07B1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44A2701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B262E8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BB2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D34C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F240C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FAD0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B29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526866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1FEE9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5268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35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78B7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802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92F2AA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7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1842EF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709D16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1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EB448C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55979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4AA04CF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6B2C1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BB3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C2A09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F97414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B12A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B31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FBCF5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F156F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51FA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42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0B68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359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8BC029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FBC9FB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24729A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1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F16028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A6AB4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78F40FD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2B4AC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BB3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3EAA3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714043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F206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B31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0F6CE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76757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834E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35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62FC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802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A7B31A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32D944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69E699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644D09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90326C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3E9B9A1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61079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13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16FD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9F923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CF95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135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7AF39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82B166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ubatã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0695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16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AEB2F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966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C149C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DC3B9A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8B5300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9FF5A0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42D72D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2</w:t>
            </w:r>
          </w:p>
        </w:tc>
      </w:tr>
      <w:tr w:rsidR="008F1CFF" w:rsidRPr="00C86CF8" w14:paraId="634C12E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27250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15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8ACF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657A8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F7EF7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154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1AAE6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452D1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ubatã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2F68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16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D1054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966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6C3611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071489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4F98A8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4449BE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71D1F7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3</w:t>
            </w:r>
          </w:p>
        </w:tc>
      </w:tr>
      <w:tr w:rsidR="008F1CFF" w:rsidRPr="00C86CF8" w14:paraId="502FBB1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87F2F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22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48189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2E50A3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C4B46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223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04962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A48503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iritiba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Miri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3AD9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5568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AD42B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099808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8E557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16809D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F4E954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4C0780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6CA767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4</w:t>
            </w:r>
          </w:p>
        </w:tc>
      </w:tr>
      <w:tr w:rsidR="008F1CFF" w:rsidRPr="00C86CF8" w14:paraId="65FDD45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228AD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23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A372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275D3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3995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230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51EF6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FE211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ubatã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CE75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16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72BF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966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A1EF98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157614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03B7AD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4E5789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24FAF1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5</w:t>
            </w:r>
          </w:p>
        </w:tc>
      </w:tr>
      <w:tr w:rsidR="008F1CFF" w:rsidRPr="00C86CF8" w14:paraId="40A3C5A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5C8ABA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28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6F1F6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813BF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9453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288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D6274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50F6D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ão Sebastião, Ilha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uve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E916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203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206D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85279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F1073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530E89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057C16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1A41A8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F9ACC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4C9444D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5E19E3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59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80B6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3E5F74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4C7A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953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9041ED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E2033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o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7648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9485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DB364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528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CBF15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9B7B7A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80D43C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FED24E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7AD40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0DA99BE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F22A1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71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AB2AE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799110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2EBC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137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9FE1E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4E1E3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Alcatraz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EB71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001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5ED44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6900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00370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EFA197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BB0C6B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7C479C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0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780A79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6</w:t>
            </w:r>
          </w:p>
        </w:tc>
      </w:tr>
      <w:tr w:rsidR="008F1CFF" w:rsidRPr="00C86CF8" w14:paraId="767E071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ECEBD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71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3BE2B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074E33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3C93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13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1F0F1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37AFA9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Alcatraz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EBFD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001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65E3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6900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EC88E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F08548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DA0759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FCD2AD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CF1E22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7</w:t>
            </w:r>
          </w:p>
        </w:tc>
      </w:tr>
      <w:tr w:rsidR="008F1CFF" w:rsidRPr="00C86CF8" w14:paraId="6ADBBA89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BE4345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71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B9904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5DFD7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5ADA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13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377D0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67CA5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Alcatraz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ECBE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001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60C0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6900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1BF01AD" w14:textId="00B3B308" w:rsidR="008F1CFF" w:rsidRPr="00BA19A3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BA19A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7</w:t>
            </w:r>
            <w:r w:rsidR="00BA19A3" w:rsidRPr="00BA19A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7B0154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92E017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2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4FA170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953471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8</w:t>
            </w:r>
          </w:p>
        </w:tc>
      </w:tr>
      <w:tr w:rsidR="008F1CFF" w:rsidRPr="00C86CF8" w14:paraId="27EFD39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A9010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71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E566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2AA79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FE30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14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29F86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D00EB9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Alcatraz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5AA03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001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C026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6900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8956C8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772187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F20F75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EBCA01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555642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99</w:t>
            </w:r>
          </w:p>
        </w:tc>
      </w:tr>
      <w:tr w:rsidR="008F1CFF" w:rsidRPr="00C86CF8" w14:paraId="14CC7F8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694C37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71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1A5E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29611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1DD4F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14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D8118D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CA22D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Alcatraz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B828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001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FB1A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6900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2815F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7DEF0C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EC8ED6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D481E8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2C7C49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0</w:t>
            </w:r>
          </w:p>
        </w:tc>
      </w:tr>
      <w:tr w:rsidR="008F1CFF" w:rsidRPr="00C86CF8" w14:paraId="7385F34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4457F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171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3C8F0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34720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BDB53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14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ADDB81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6EB9A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Alcatraz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97D1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001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4472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6900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AF7CC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F65600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F22572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375F56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F54CE9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1</w:t>
            </w:r>
          </w:p>
        </w:tc>
      </w:tr>
      <w:tr w:rsidR="008F1CFF" w:rsidRPr="00C86CF8" w14:paraId="7B57810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4D20F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lastRenderedPageBreak/>
              <w:t>A_J_CFBH171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AD850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0D612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8402A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143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666338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9D4B0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Alcatraz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8781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001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7359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6900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03ED3D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7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5515DE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8C6AB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EE6DBB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98841F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2</w:t>
            </w:r>
          </w:p>
        </w:tc>
      </w:tr>
      <w:tr w:rsidR="008F1CFF" w:rsidRPr="00C86CF8" w14:paraId="637314E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6FD39A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202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9A060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EE6EBA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EB31B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021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8DF47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8D1280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ão Sebastião, Ilha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uve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F8AD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203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2864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85279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59808E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499AD9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7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6A4E63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F1F645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25935D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3</w:t>
            </w:r>
          </w:p>
        </w:tc>
      </w:tr>
      <w:tr w:rsidR="008F1CFF" w:rsidRPr="00C86CF8" w14:paraId="04D8829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0F5CA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202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6FB94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923EC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2E1E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021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E65F3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83551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ão Sebastião, Ilha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uve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7566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203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E479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85279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227C8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44CE0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9A13E2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9DA6D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BA21A5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4</w:t>
            </w:r>
          </w:p>
        </w:tc>
      </w:tr>
      <w:tr w:rsidR="008F1CFF" w:rsidRPr="00C86CF8" w14:paraId="2CB0AFE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116F4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202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9BD50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D495C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6499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022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87021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0B0170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ão Sebastião, Ilha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uve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6F7F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203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6E6D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85279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56DF81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6D36ED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84FD17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923DE9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01FBD5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5</w:t>
            </w:r>
          </w:p>
        </w:tc>
      </w:tr>
      <w:tr w:rsidR="008F1CFF" w:rsidRPr="00C86CF8" w14:paraId="73B1AE6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1598C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239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5D07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2E4BE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706F2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3923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0655C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B9E383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o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DF7F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9485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3021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528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D88A9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EE2957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58D9A0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459D7A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5B3F45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6</w:t>
            </w:r>
          </w:p>
        </w:tc>
      </w:tr>
      <w:tr w:rsidR="008F1CFF" w:rsidRPr="00C86CF8" w14:paraId="45D25D7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27CAED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328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4C26A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8749A0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4523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281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36CB5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C84BC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nhanhé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3D4D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484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E197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8572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E90AA7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E7695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EC0587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40D9F0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1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99A76F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7</w:t>
            </w:r>
          </w:p>
        </w:tc>
      </w:tr>
      <w:tr w:rsidR="008F1CFF" w:rsidRPr="00C86CF8" w14:paraId="5DF8083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25844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328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3B15D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8C176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F687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281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CB690A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2D9378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3336F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35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D079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802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5C565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0E1370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B07F94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3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BF20F0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0364B6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8</w:t>
            </w:r>
          </w:p>
        </w:tc>
      </w:tr>
      <w:tr w:rsidR="008F1CFF" w:rsidRPr="00C86CF8" w14:paraId="25D6EF2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F60C0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328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CFBFF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6038F3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9A04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281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CB7F66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873DE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26E6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35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73E0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802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8A9E7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FED947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866832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FC195C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09BD8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5225434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1A0937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92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4510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C90E5F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D256E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921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95D65B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F12F5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ubatão, COPEBÁ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6393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16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185E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966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9E966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A18112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8577FA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FC90C3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EE5D4E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09</w:t>
            </w:r>
          </w:p>
        </w:tc>
      </w:tr>
      <w:tr w:rsidR="008F1CFF" w:rsidRPr="00C86CF8" w14:paraId="67A1926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A9234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t1430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FDF0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A00676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8B620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300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A3DC78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F1C0C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1DA27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42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EE22C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359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BB999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A4BF04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E4CCC7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34D164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F5D41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2C9E25D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C798E5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t1430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56B0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EBE9D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9B170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301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5CEEFD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ED4AB0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napiac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B313A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777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059F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955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6D01C7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8DFF1E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24FA5A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4939C6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DE45B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5D43416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A1F48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t1430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22DB1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D3B210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6DC03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303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D73AED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A070B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58C89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35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1323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802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15690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0E3B83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8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B20319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D1A31A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0EF094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4678C8A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830119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t1457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2072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2DC2A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6A2B7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575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B1147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0EBDF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EEEE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35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3A6B0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802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C29BDB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85F25B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535AA7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6D9E67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06BE69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48D933D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2B76EB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t385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1E33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B9A31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612E7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3854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C402B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4C439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nhanhé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D274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484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CFF82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8572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F7009E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839721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EDA772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E1AFA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C1265D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0</w:t>
            </w:r>
          </w:p>
        </w:tc>
      </w:tr>
      <w:tr w:rsidR="008F1CFF" w:rsidRPr="00C86CF8" w14:paraId="1D6BB5D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FA646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t390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EF3B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CD2B7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C4F9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3908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1A3F7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A640AD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ão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ernad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do Camp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01AE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314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8218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61193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E9DCF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5CFD28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0CBEE7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A8917C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861725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1</w:t>
            </w:r>
          </w:p>
        </w:tc>
      </w:tr>
      <w:tr w:rsidR="008F1CFF" w:rsidRPr="00C86CF8" w14:paraId="496C46A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82CC5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t582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A9BC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2B404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227B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5823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8E387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BD929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ão Sebastião, Ilha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uve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2586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203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A68F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85279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FE1023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61F7D1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10F4F5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362E6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43D943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2</w:t>
            </w:r>
          </w:p>
        </w:tc>
      </w:tr>
      <w:tr w:rsidR="008F1CFF" w:rsidRPr="00C86CF8" w14:paraId="0D109A3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9DFE0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t585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B606D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E3157D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03EF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5853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0071ED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C362F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iritiba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Miri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5D22A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5568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A7A8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099808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CEBC5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FC031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E0F828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4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40ED0D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76F1F4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3</w:t>
            </w:r>
          </w:p>
        </w:tc>
      </w:tr>
      <w:tr w:rsidR="008F1CFF" w:rsidRPr="00C86CF8" w14:paraId="5256092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0F960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FBHt63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09988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D2E5B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7CD8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633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E8B3B4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E6E389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Alcatraz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7E91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098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9C5F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69412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0FD18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89CBD1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010021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12DEC3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9CAC0D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4</w:t>
            </w:r>
          </w:p>
        </w:tc>
      </w:tr>
      <w:tr w:rsidR="008F1CFF" w:rsidRPr="00C86CF8" w14:paraId="199D10E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9AAE5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CTMZ016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41BD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100A2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75650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2B2C9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FF04B9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anto André, Parque d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edros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90B3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26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507D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50527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CE8802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897C4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5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70E8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58A34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2001E7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18</w:t>
            </w:r>
          </w:p>
        </w:tc>
      </w:tr>
      <w:tr w:rsidR="008F1CFF" w:rsidRPr="00C86CF8" w14:paraId="1601751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99E09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H5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D93A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EB48F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E939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14F27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4B6066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Bertioga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20D3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54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5B919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3861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7ECAF3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E0A794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5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2DC01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4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D304C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0E46B9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14</w:t>
            </w:r>
          </w:p>
        </w:tc>
      </w:tr>
      <w:tr w:rsidR="008F1CFF" w:rsidRPr="00C86CF8" w14:paraId="7DE9D92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0F52A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Ialc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61C2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960EA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21E48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D4A26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0C532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Alcatraz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3A223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098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3E44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69412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4E09E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830F8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9A9B5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EB770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E646E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0</w:t>
            </w:r>
          </w:p>
        </w:tc>
      </w:tr>
      <w:tr w:rsidR="008F1CFF" w:rsidRPr="00C86CF8" w14:paraId="6F21807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F3C3C9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ITH63_AF10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EDC9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16A09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0529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D0590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97E9D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ão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ernado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7ED0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28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01E78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51897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11B48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EB1CF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5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676E7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4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A903A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A16FE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13</w:t>
            </w:r>
          </w:p>
        </w:tc>
      </w:tr>
      <w:tr w:rsidR="008F1CFF" w:rsidRPr="00C86CF8" w14:paraId="2462E80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349AA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MZUSP02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2DFB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B1304D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ACDB1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ZUSP0257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95E8D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B654B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ibeirão Pir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019B1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23.723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A7C5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46.37984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F5D354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5D0ACE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18696F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359D1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7C610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19</w:t>
            </w:r>
          </w:p>
        </w:tc>
      </w:tr>
      <w:tr w:rsidR="008F1CFF" w:rsidRPr="00C86CF8" w14:paraId="0083FBE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16BAF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MZUSPfield154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4251D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A4A46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8348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ZUSPfield1547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D7B11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5503C2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napiac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1F8C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777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6FA47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955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9044C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4EB655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59B924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C474ED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2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6A845A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5</w:t>
            </w:r>
          </w:p>
        </w:tc>
      </w:tr>
      <w:tr w:rsidR="008F1CFF" w:rsidRPr="00C86CF8" w14:paraId="5DE8493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26341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MZUSPfield154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E140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06E95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7AD8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ZUSPfield1549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CCF94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279B2A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napiac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C798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777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35D69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955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9760A6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079665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C57BA1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C8A33A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CECA7A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6</w:t>
            </w:r>
          </w:p>
        </w:tc>
      </w:tr>
      <w:tr w:rsidR="008F1CFF" w:rsidRPr="00C86CF8" w14:paraId="6DA0B13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34CDE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MZUSPfield155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FAFE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60A41B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86F8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ZUSPfield1550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EEF482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CAFFF3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napiac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DFF0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777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0BC61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955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6BBC26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C1E36B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E26255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873FF3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512645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7</w:t>
            </w:r>
          </w:p>
        </w:tc>
      </w:tr>
      <w:tr w:rsidR="008F1CFF" w:rsidRPr="00C86CF8" w14:paraId="68F09F9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8BAEF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MZUSPfield156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9367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0015A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EDF1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ZUSPfield1568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94E04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117A4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napiac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17D2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777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FB40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955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8EFC0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0B1448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29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B9FDBB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EBCFD6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352576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8</w:t>
            </w:r>
          </w:p>
        </w:tc>
      </w:tr>
      <w:tr w:rsidR="008F1CFF" w:rsidRPr="00C86CF8" w14:paraId="0348419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226C6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UFMG27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9395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CD57B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FE4C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270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ADA8A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CF0C5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C3CFF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42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0D63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359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6AE6D7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CA9DA1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1FEA0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263358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308CA5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19</w:t>
            </w:r>
          </w:p>
        </w:tc>
      </w:tr>
      <w:tr w:rsidR="008F1CFF" w:rsidRPr="00C86CF8" w14:paraId="5B615B90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608A4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UFMG27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AB367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7552B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70614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270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75002F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38DD7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, Parque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eblin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9239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42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A832D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359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EB229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3F3FE0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265F62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CA1810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ADEAB6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0</w:t>
            </w:r>
          </w:p>
        </w:tc>
      </w:tr>
      <w:tr w:rsidR="008F1CFF" w:rsidRPr="00C86CF8" w14:paraId="4DB729D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1028D6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UFMG94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F7D6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3F75DC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D5215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947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26DBB9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6C32C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napiac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9AD2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777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8D0EE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955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C822C2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8E4CBC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C69810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688DD0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B94922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1</w:t>
            </w:r>
          </w:p>
        </w:tc>
      </w:tr>
      <w:tr w:rsidR="008F1CFF" w:rsidRPr="00C86CF8" w14:paraId="44BC3E0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6CC46B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UFMG94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C1A3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0B43C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7041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947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68A94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D6B971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anapiac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905A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7777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F062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955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7F0FE2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351FAA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0A8BC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EA1FFE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7E419B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2</w:t>
            </w:r>
          </w:p>
        </w:tc>
      </w:tr>
      <w:tr w:rsidR="008F1CFF" w:rsidRPr="00C86CF8" w14:paraId="128FEA0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4A5632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J_USNM3030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D8736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5D019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7995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25E92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132E6A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lesópolis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E.B. de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oracei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C6FA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633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82AB3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53305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3EF92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8CCAA0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EA4AE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EBDE5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3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611C3C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1</w:t>
            </w:r>
          </w:p>
        </w:tc>
      </w:tr>
      <w:tr w:rsidR="008F1CFF" w:rsidRPr="00C86CF8" w14:paraId="35DFBF2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612E9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199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8A8DF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4744D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BB4C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996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87661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08BFB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batub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296B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162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0607D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07210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F67BD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9CB0A3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D547A3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5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CE232E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CC893E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3</w:t>
            </w:r>
          </w:p>
        </w:tc>
      </w:tr>
      <w:tr w:rsidR="008F1CFF" w:rsidRPr="00C86CF8" w14:paraId="31F6D90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3B5A6F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199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D3437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5D0487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787F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996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3C5162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AEEFD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Institut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gronômic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83E2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3399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8E5A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10265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B3D48D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920B4C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6C3169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547A8A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91EE9A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4</w:t>
            </w:r>
          </w:p>
        </w:tc>
      </w:tr>
      <w:tr w:rsidR="008F1CFF" w:rsidRPr="00C86CF8" w14:paraId="5465FE40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5F1ADD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359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A74D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45F8D0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B144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5983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BA41D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G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21723F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uriaé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CBE8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1.1233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A8A5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37560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1E8F6C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14FFFB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511FDF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E4A1CC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3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C3E7D9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5</w:t>
            </w:r>
          </w:p>
        </w:tc>
      </w:tr>
      <w:tr w:rsidR="008F1CFF" w:rsidRPr="00C86CF8" w14:paraId="28D4A27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7D7ADA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359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2D8F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6E02AB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D34D8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599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55108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0D26B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ão Luís do Paraiting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6306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67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EB2EF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1428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176378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F3C7EC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D73D4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256A91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1A2424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6</w:t>
            </w:r>
          </w:p>
        </w:tc>
      </w:tr>
      <w:tr w:rsidR="008F1CFF" w:rsidRPr="00C86CF8" w14:paraId="291E719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069637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359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194A2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33DD0E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83C18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599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AA508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8430A6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ão Luís do Paraiting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F238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67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6209B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1428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51C67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DA89F4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8F341A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72B96B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E41B08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7</w:t>
            </w:r>
          </w:p>
        </w:tc>
      </w:tr>
      <w:tr w:rsidR="008F1CFF" w:rsidRPr="00C86CF8" w14:paraId="0D5A99C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FF9082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359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B96B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7647A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B1ED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599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8F5AB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3C042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ão Luís do Paraiting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C1715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67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27033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1428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4B2DC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CCF4D7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0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DAD56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13877E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E5BA87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8</w:t>
            </w:r>
          </w:p>
        </w:tc>
      </w:tr>
      <w:tr w:rsidR="008F1CFF" w:rsidRPr="00C86CF8" w14:paraId="75AD228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7CA11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36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18D8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A405F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A311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600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4D4784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6160C9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Prai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Vermelha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EEB9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177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60941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0382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71E170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865B43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0BF91E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04DF2D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968D48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29</w:t>
            </w:r>
          </w:p>
        </w:tc>
      </w:tr>
      <w:tr w:rsidR="008F1CFF" w:rsidRPr="00C86CF8" w14:paraId="1E71AB9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E12110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lastRenderedPageBreak/>
              <w:t>A_K_CFBH36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22E7F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429ED0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783B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600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A98424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E32C9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Prai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Vermelha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5D80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177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1B23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0382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31C9B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8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C14A4E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F083FC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A83EFA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28D368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0</w:t>
            </w:r>
          </w:p>
        </w:tc>
      </w:tr>
      <w:tr w:rsidR="008F1CFF" w:rsidRPr="00C86CF8" w14:paraId="0B41487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9D186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36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1ABA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A81E65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6EAC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600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4D92E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AD251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Prai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Vermelha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87126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177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D9E2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0382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2C942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E13DFD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7E947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211976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7E9467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1</w:t>
            </w:r>
          </w:p>
        </w:tc>
      </w:tr>
      <w:tr w:rsidR="008F1CFF" w:rsidRPr="00C86CF8" w14:paraId="50581B1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285625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36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1A28B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09842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3663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600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D82698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F16186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Mirante d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entr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B438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32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E2F9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068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F948D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10905A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22B37E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F0D71E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1D7014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2</w:t>
            </w:r>
          </w:p>
        </w:tc>
      </w:tr>
      <w:tr w:rsidR="008F1CFF" w:rsidRPr="00C86CF8" w14:paraId="4C46F28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F15151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36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D68F8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04D4A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2FA7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600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F4550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11F77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Mirante d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entr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2F93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32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30910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068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39C2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3D94DB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2867A1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6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C0752D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0021E0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3</w:t>
            </w:r>
          </w:p>
        </w:tc>
      </w:tr>
      <w:tr w:rsidR="008F1CFF" w:rsidRPr="00C86CF8" w14:paraId="1608AD2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8D2BB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t1429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6DEA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EBD40B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68CF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292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8EE2B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3F8AC8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Claro, P.E.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do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Cunhambeb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FEE1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82165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114F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00315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9122E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996F48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F2FB4E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43C2EA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3D5A43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4</w:t>
            </w:r>
          </w:p>
        </w:tc>
      </w:tr>
      <w:tr w:rsidR="008F1CFF" w:rsidRPr="00C86CF8" w14:paraId="3957886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5E700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t1585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0C8C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E72C5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0F8B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5856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377E76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9F622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tatiaia, Pousada Chalés Terr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ov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A01E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ABE8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85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0A064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CA0561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13B14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485EE5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4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114E30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5</w:t>
            </w:r>
          </w:p>
        </w:tc>
      </w:tr>
      <w:tr w:rsidR="008F1CFF" w:rsidRPr="00C86CF8" w14:paraId="19330DF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E1966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CFBHt893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700A7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84DF7C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268B5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8938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BBD70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D8B6F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batub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37EC8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162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7AB2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07210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B12DAE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D64358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866FD3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20C4FF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D657B2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6</w:t>
            </w:r>
          </w:p>
        </w:tc>
      </w:tr>
      <w:tr w:rsidR="008F1CFF" w:rsidRPr="00C86CF8" w14:paraId="2D3317E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6AAB0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MNRJ746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51DD1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89BC4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D2FEF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NRJ7464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B8C6FF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5B165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Claro,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Lídice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9B2CF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8327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198C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18855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42733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8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EE6AFB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1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2F0BF0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0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8DE23F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9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D15ED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70</w:t>
            </w:r>
          </w:p>
        </w:tc>
      </w:tr>
      <w:tr w:rsidR="008F1CFF" w:rsidRPr="00C86CF8" w14:paraId="08086D7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C2819F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MTR155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79AD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BF13A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6A55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TR1557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A59D12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2B90B5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Penedo, Itatiaia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F4404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33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5398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3333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A1F7D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3139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1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C717D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0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8EFED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76DBD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69</w:t>
            </w:r>
          </w:p>
        </w:tc>
      </w:tr>
      <w:tr w:rsidR="008F1CFF" w:rsidRPr="00C86CF8" w14:paraId="727CE2C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65B4B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UFMG132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5A80F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61194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70B7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328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E315E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6FB4E9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tia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03E8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FA6B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85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3F856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916343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3DDA9D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9C9C68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CD1AA3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7</w:t>
            </w:r>
          </w:p>
        </w:tc>
      </w:tr>
      <w:tr w:rsidR="008F1CFF" w:rsidRPr="00C86CF8" w14:paraId="5C0F143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C1455A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UFMG132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273A4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2F4196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803DD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328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7D159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56C926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tia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3A7F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4B35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85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C5690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002A99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1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130E95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C7550A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BA3F58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8</w:t>
            </w:r>
          </w:p>
        </w:tc>
      </w:tr>
      <w:tr w:rsidR="008F1CFF" w:rsidRPr="00C86CF8" w14:paraId="04C56F8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98813B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UFMG132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685B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28EBE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2CE8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3287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AD846A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61B8A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tia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A99AC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A424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85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62987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23AF0D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A377F0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E118F4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2B27F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25B3E09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553B4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UFMG132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492FF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DC2F6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80BE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328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50D89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34E13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tia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5D65C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1617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85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99FAA8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D5D93C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9F9E1A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252804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21048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7B41FCC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0BBB0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UFMG132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5E19E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41550D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CB59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328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42893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3A6B74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tia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D2DA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2529F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85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5C78BD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34DCB1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A76275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1CF647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C4CD98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39</w:t>
            </w:r>
          </w:p>
        </w:tc>
      </w:tr>
      <w:tr w:rsidR="008F1CFF" w:rsidRPr="00C86CF8" w14:paraId="7C3EC65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D8ACB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UFMG132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A1622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A3E4B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D8D5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329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3872D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3DBA0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tia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B314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3122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85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804C3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9C107F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D5B6E6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7A7B09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72FB4F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0</w:t>
            </w:r>
          </w:p>
        </w:tc>
      </w:tr>
      <w:tr w:rsidR="008F1CFF" w:rsidRPr="00C86CF8" w14:paraId="1DF918C9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F4BEA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UFMG132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74A8B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C7904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AF110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329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C2BE6B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B3E0F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tia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DC33A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B6CE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85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826C5A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27AC94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88888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7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FEB684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50D656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1</w:t>
            </w:r>
          </w:p>
        </w:tc>
      </w:tr>
      <w:tr w:rsidR="008F1CFF" w:rsidRPr="00C86CF8" w14:paraId="438B5F1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83899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UFMG93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59627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62320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9B4F9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9353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D4831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59F4AB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tatiaia, Pousada Chalés Terr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ov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026B9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E6EF5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851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47831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1FF6B4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EC3B10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46A32E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92FA2F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2</w:t>
            </w:r>
          </w:p>
        </w:tc>
      </w:tr>
      <w:tr w:rsidR="008F1CFF" w:rsidRPr="00C86CF8" w14:paraId="741055A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4CB66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K_UFMG93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25F7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D99E1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7F5C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935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7FD76A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1BE1F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tatiaia, Estação Ferroviária Camp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el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BB8C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833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FE48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6415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41D59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4FF8F7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B2FADC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F29CA0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5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1389DF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3</w:t>
            </w:r>
          </w:p>
        </w:tc>
      </w:tr>
      <w:tr w:rsidR="008F1CFF" w:rsidRPr="00C86CF8" w14:paraId="0FA0ED2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1B2FA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L_MTR209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4D72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L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82E906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65F1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AEB6C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4A8109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grapiun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9203B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3.821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A481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39.13616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F6E0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8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91645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1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67D21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0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96A941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9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8C02D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72</w:t>
            </w:r>
          </w:p>
        </w:tc>
      </w:tr>
      <w:tr w:rsidR="008F1CFF" w:rsidRPr="00C86CF8" w14:paraId="321E7A6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BB653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L_MTR219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A56C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L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12F6E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A21E9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D7D79A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1B1B95E" w14:textId="432C6E72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E.E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.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E Wenceslau Guimarã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21049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3.6928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BB077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39.5037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519AF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57844F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1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1F9DCD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0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99A17A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9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789F2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73</w:t>
            </w:r>
          </w:p>
        </w:tc>
      </w:tr>
      <w:tr w:rsidR="008F1CFF" w:rsidRPr="00C86CF8" w14:paraId="4F258A3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649B6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lutzi_ROM4016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F98ED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lutz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4E96A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B8E9D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5F060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GUY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1C18E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otar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iver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7BFAE9" w14:textId="77777777" w:rsidR="008F1CFF" w:rsidRPr="00C86CF8" w:rsidRDefault="008F1CFF" w:rsidP="00F678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5.166.7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556A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9.7820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BD8112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16CAE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99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473C40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8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83544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6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EA0F0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52</w:t>
            </w:r>
          </w:p>
        </w:tc>
      </w:tr>
      <w:tr w:rsidR="008F1CFF" w:rsidRPr="00C86CF8" w14:paraId="6C49634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E3477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lutzi_ROM4384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D2F4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lutz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10595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3483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F96FC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GUY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E6F00B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t</w:t>
            </w:r>
            <w:proofErr w:type="spellEnd"/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.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Wokomung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7AB423" w14:textId="77777777" w:rsidR="008F1CFF" w:rsidRPr="00C86CF8" w:rsidRDefault="008F1CFF" w:rsidP="00F678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5.082.9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5D65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9.84875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B164C9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1846F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9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0BA5C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8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884607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6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97518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53</w:t>
            </w:r>
          </w:p>
        </w:tc>
      </w:tr>
      <w:tr w:rsidR="008F1CFF" w:rsidRPr="00C86CF8" w14:paraId="79AAD5C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6739E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_MD25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87DB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M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2EE05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5AFB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D7813B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2994B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na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E1A11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5.272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EEE2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39.07048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E846EA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99593E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A579DD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9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E503A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7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6D377E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58</w:t>
            </w:r>
          </w:p>
        </w:tc>
      </w:tr>
      <w:tr w:rsidR="008F1CFF" w:rsidRPr="00C86CF8" w14:paraId="3CC712E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9D8AB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_MTR164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3951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M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A00434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22C3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BBE7F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6366D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erra das Lontras,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ratáca</w:t>
            </w:r>
            <w:proofErr w:type="spellEnd"/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02F9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5.336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3D76C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39.42638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30304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CA591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0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EC8BF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9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65D78F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7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AF6E5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59</w:t>
            </w:r>
          </w:p>
        </w:tc>
      </w:tr>
      <w:tr w:rsidR="008F1CFF" w:rsidRPr="00C86CF8" w14:paraId="4539E3C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C2C61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AF46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A4B5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2DE64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B1B2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42049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5BC1B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Prai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Vermelha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80C21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23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A352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04638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E96AC2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55629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58DB58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8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87A98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7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22CA16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51</w:t>
            </w:r>
          </w:p>
        </w:tc>
      </w:tr>
      <w:tr w:rsidR="008F1CFF" w:rsidRPr="00C86CF8" w14:paraId="4CE60D1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8E556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AF90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3F4E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4A09F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18DBE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1B8DC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BECFB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anta Branca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6E61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3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8DCAB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93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0A5F7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A1454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903F1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8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747A09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7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1E7990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52</w:t>
            </w:r>
          </w:p>
        </w:tc>
      </w:tr>
      <w:tr w:rsidR="008F1CFF" w:rsidRPr="00C86CF8" w14:paraId="2316DF9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090EEA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151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1FE7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A0B0A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8D18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151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3F3707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D2DD17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Bran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C93BA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985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01B6A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8658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CC907B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3A232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C62FB3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C4D20D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5F27F9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4</w:t>
            </w:r>
          </w:p>
        </w:tc>
      </w:tr>
      <w:tr w:rsidR="008F1CFF" w:rsidRPr="00C86CF8" w14:paraId="52BBF56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F8C5BC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153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A8C1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324472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CAD43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153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D3C70D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2C2A6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Bran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73A86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985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1040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8658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A8BFF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7D03FF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B32D4E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81D6FA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C51A1E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5</w:t>
            </w:r>
          </w:p>
        </w:tc>
      </w:tr>
      <w:tr w:rsidR="008F1CFF" w:rsidRPr="00C86CF8" w14:paraId="6608DC5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FC240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153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4047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F0FE05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1F158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1533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68A538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3B360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Bran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907F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985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6F83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8658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619CA9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67D326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2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C02B04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E320D2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12F7E3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6</w:t>
            </w:r>
          </w:p>
        </w:tc>
      </w:tr>
      <w:tr w:rsidR="008F1CFF" w:rsidRPr="00C86CF8" w14:paraId="7EBD675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CFACF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153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F0807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17C28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1A1D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153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BDCEF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5E78F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Bran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6F11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985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F467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8658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522A2D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CCEA7C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F07D05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9D173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35353A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7</w:t>
            </w:r>
          </w:p>
        </w:tc>
      </w:tr>
      <w:tr w:rsidR="008F1CFF" w:rsidRPr="00C86CF8" w14:paraId="6736042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33252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153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9376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029845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C728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153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A6FF5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43940D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Bran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7A1C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985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A904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8658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528703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B6539A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62AA4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52BD02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CDDE20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8</w:t>
            </w:r>
          </w:p>
        </w:tc>
      </w:tr>
      <w:tr w:rsidR="008F1CFF" w:rsidRPr="00C86CF8" w14:paraId="1D4529C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E4A610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153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7A06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257D04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DE69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153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87F13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E0C8F3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Bran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DEB8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985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469A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8658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0B0049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AC51A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CC5036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D20715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0A8F82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49</w:t>
            </w:r>
          </w:p>
        </w:tc>
      </w:tr>
      <w:tr w:rsidR="008F1CFF" w:rsidRPr="00C86CF8" w14:paraId="57A2B05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1601B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285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00229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33B8A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438D9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285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09B16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8C9340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que Nacional da Tiju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DD50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61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6515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3861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2FDD1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8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65E5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6219B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24D61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D97E7C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6</w:t>
            </w:r>
          </w:p>
        </w:tc>
      </w:tr>
      <w:tr w:rsidR="008F1CFF" w:rsidRPr="00C86CF8" w14:paraId="385E4B8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75453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286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0E515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552CE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D236F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286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F92DFA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09A8ED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Ilha dos Porco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equen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6696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5494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999F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06724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68681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1304CD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500498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7121BF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CC7644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0</w:t>
            </w:r>
          </w:p>
        </w:tc>
      </w:tr>
      <w:tr w:rsidR="008F1CFF" w:rsidRPr="00C86CF8" w14:paraId="46096BE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483AD1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540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9436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30182B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000B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40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8CC04D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5E1CF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E201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602E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D60B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D877FC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23D48D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8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42104C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1C10C8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1</w:t>
            </w:r>
          </w:p>
        </w:tc>
      </w:tr>
      <w:tr w:rsidR="008F1CFF" w:rsidRPr="00C86CF8" w14:paraId="1A5662C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27D823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540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F9572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F90CD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38F2B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40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0C4F6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F3FF4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9D29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4E76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02627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2C57F1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DA8596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E7BF0A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3CB53B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2</w:t>
            </w:r>
          </w:p>
        </w:tc>
      </w:tr>
      <w:tr w:rsidR="008F1CFF" w:rsidRPr="00C86CF8" w14:paraId="20ED280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F1920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541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FF9F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68A0C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20192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41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F70D6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6E9E8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7BC0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84F45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B9F94F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42280E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AB7E81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C4FDA2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E71DB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22C582B0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524CE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543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010C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33763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FC81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43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804810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FD7D2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5A105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4F5BE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88538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9E4F88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01ED0C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93CEAB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6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10548C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3</w:t>
            </w:r>
          </w:p>
        </w:tc>
      </w:tr>
      <w:tr w:rsidR="008F1CFF" w:rsidRPr="00C86CF8" w14:paraId="67499E5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E335A9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544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2796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0C263D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7DB25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443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D3039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E0E83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C99F0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E568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DF98F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9FA305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E1D777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B7DAFE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FD130C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4</w:t>
            </w:r>
          </w:p>
        </w:tc>
      </w:tr>
      <w:tr w:rsidR="008F1CFF" w:rsidRPr="00C86CF8" w14:paraId="633CBC2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E4CF54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lastRenderedPageBreak/>
              <w:t>A_marmorata_CFBH1549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69A3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4B3D8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8C1B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49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41233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95CF4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09F6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4722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6FEBD6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5B3F96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4746D2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18BCDC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B6315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70951BF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C0ABF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549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6D8FB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D3025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0FB95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497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54638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1E1A88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0A76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66FB6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6C727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142991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2F6CC9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1126A4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A8522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57B0492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35EB8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550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D83A4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94159D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214E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50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7CC53F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4BE2D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D260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DB4A7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2C48F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9D3132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19289B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DBA4DD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F49A79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5</w:t>
            </w:r>
          </w:p>
        </w:tc>
      </w:tr>
      <w:tr w:rsidR="008F1CFF" w:rsidRPr="00C86CF8" w14:paraId="23870D8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0F3B84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554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F09A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95CBCD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C54C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554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D113C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9582F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21D1E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7D82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5147DE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E3030B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9CA803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8A6FCE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941FCA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6</w:t>
            </w:r>
          </w:p>
        </w:tc>
      </w:tr>
      <w:tr w:rsidR="008F1CFF" w:rsidRPr="00C86CF8" w14:paraId="4ACA7C3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F1ED2F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745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909FF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3562DE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2B1E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45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D4987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8D84C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09CDF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2F7D7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4ECCD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9DBC8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D55697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0BBFAE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694854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7</w:t>
            </w:r>
          </w:p>
        </w:tc>
      </w:tr>
      <w:tr w:rsidR="008F1CFF" w:rsidRPr="00C86CF8" w14:paraId="7E1D847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50D2E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1747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B794F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EDA03D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D2601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477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DBD3E6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00FCC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São Sebastião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bel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21AD8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495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0C49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5.3664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E79FDE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90E21E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E3710A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19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186B4E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7D7D54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8</w:t>
            </w:r>
          </w:p>
        </w:tc>
      </w:tr>
      <w:tr w:rsidR="008F1CFF" w:rsidRPr="00C86CF8" w14:paraId="40CACC4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D70BA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2395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A059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A9D20B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FC981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3957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D63B0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476176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iera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6CB7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905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C908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71716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5548C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7A2850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0D5436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088215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17496D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59</w:t>
            </w:r>
          </w:p>
        </w:tc>
      </w:tr>
      <w:tr w:rsidR="008F1CFF" w:rsidRPr="00C86CF8" w14:paraId="16675C79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F0CBA4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2784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523B5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BBC19E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3A98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784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5058B5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0BEE3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30DBE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7123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E6720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560176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26F9AE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E971FE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6AFEE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23AC616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653593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2784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91480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E83FF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E88B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7847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C2B134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B8FE61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7B8D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DEED4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341E0E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15D365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FFB55B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81435B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7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A5D2DA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0</w:t>
            </w:r>
          </w:p>
        </w:tc>
      </w:tr>
      <w:tr w:rsidR="008F1CFF" w:rsidRPr="00C86CF8" w14:paraId="65FEC57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721F6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2784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08C1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3EB62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294BA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784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347EC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93C88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4CECD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26CE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7C30E1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0FF917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77B922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AA22CB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A9B61A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1</w:t>
            </w:r>
          </w:p>
        </w:tc>
      </w:tr>
      <w:tr w:rsidR="008F1CFF" w:rsidRPr="00C86CF8" w14:paraId="37CA6E4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9EB73F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2784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CC10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7ADC5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8ABCF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784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5811C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52EB4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CCFC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EDCCE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ADA4F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41761B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4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00D7C7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06C647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95688C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2</w:t>
            </w:r>
          </w:p>
        </w:tc>
      </w:tr>
      <w:tr w:rsidR="008F1CFF" w:rsidRPr="00C86CF8" w14:paraId="5939F99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BF532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2785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9D10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C7D143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7C7D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785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3E1F91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F1D59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F0C09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1A5C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C64BB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F823B6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22D31F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AE3756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31BB6A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3</w:t>
            </w:r>
          </w:p>
        </w:tc>
      </w:tr>
      <w:tr w:rsidR="008F1CFF" w:rsidRPr="00C86CF8" w14:paraId="120F930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02995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3281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4E2A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FC75A6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E4068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281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FDA113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BD499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icingu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09B2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730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0D0E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83544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90086D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44182F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049A1D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3D338E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93A064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4</w:t>
            </w:r>
          </w:p>
        </w:tc>
      </w:tr>
      <w:tr w:rsidR="008F1CFF" w:rsidRPr="00C86CF8" w14:paraId="13FD808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A8961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3438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7F3C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35163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5C8A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4389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D45829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EAE889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icá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BB884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8670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683A8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69727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29A170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C71193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9E03D8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AA43A0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953194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5</w:t>
            </w:r>
          </w:p>
        </w:tc>
      </w:tr>
      <w:tr w:rsidR="008F1CFF" w:rsidRPr="00C86CF8" w14:paraId="4B6F6E9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F3781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3439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7C2E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A11D7C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8F7B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439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082D78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692A4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icá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CC92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8670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23B42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69727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DC292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C89BEB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6671C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427F6C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C33D49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6</w:t>
            </w:r>
          </w:p>
        </w:tc>
      </w:tr>
      <w:tr w:rsidR="008F1CFF" w:rsidRPr="00C86CF8" w14:paraId="236ADF1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CF240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3440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93822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9F469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7F7B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440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5B8C6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CB3A6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0445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ECA3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259074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C77E16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E0F7E1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36434D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64C97D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7</w:t>
            </w:r>
          </w:p>
        </w:tc>
      </w:tr>
      <w:tr w:rsidR="008F1CFF" w:rsidRPr="00C86CF8" w14:paraId="59528A7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5FE2F9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3440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751F8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F467B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0326D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440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9F6BA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963BF1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A672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8F0B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8A8A14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599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83F342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C0611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0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E5A37B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617C7A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8</w:t>
            </w:r>
          </w:p>
        </w:tc>
      </w:tr>
      <w:tr w:rsidR="008F1CFF" w:rsidRPr="00C86CF8" w14:paraId="2603B279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E97A1D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3441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27C8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353616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CC35D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441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53B0E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5A4DC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aricá, trilha Sítio Verde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Espraiad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9941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8670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6BC5B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69727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B8D29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178C8D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1BE148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4268E3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62B4BB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69</w:t>
            </w:r>
          </w:p>
        </w:tc>
      </w:tr>
      <w:tr w:rsidR="008F1CFF" w:rsidRPr="00C86CF8" w14:paraId="42C0358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6E2986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3613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FCCB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6284BB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ECA4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613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B6570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DAB34B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Nazaré Paulista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PE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11C5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1986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C5CC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4961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F31E8D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8BF2D8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942FD7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A01D0F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8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2BB33D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0</w:t>
            </w:r>
          </w:p>
        </w:tc>
      </w:tr>
      <w:tr w:rsidR="008F1CFF" w:rsidRPr="00C86CF8" w14:paraId="41ADFAF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2D1D9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3613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8667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A4F8B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9E279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6131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66274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A108A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Nazaré Paulista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PE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AE0A4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1986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CDF6F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4961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A88A7D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9BC6D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E27D08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8772A7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EA4571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1</w:t>
            </w:r>
          </w:p>
        </w:tc>
      </w:tr>
      <w:tr w:rsidR="008F1CFF" w:rsidRPr="00C86CF8" w14:paraId="7AB9847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A8218B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3613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FA304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81A851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7145E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3613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094B5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40764E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Nazaré Paulista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PE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B6E63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1986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AA558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34961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29EC5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00F5DF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5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894AF6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B1A317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6E7EE9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2</w:t>
            </w:r>
          </w:p>
        </w:tc>
      </w:tr>
      <w:tr w:rsidR="008F1CFF" w:rsidRPr="00C86CF8" w14:paraId="21B0176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A1B2F4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639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F2A3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A6A8E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F0457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639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0A585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90708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icingu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EF6C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730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15FE2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83544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7C3BE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B77395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7DF521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D5CF88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2B7010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3</w:t>
            </w:r>
          </w:p>
        </w:tc>
      </w:tr>
      <w:tr w:rsidR="008F1CFF" w:rsidRPr="00C86CF8" w14:paraId="75DB955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B7FAA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639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B4656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2A2BA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D675E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639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97639B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79143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Ubatuba,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icinguab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C52EB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730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9D43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83544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138066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5A568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DB5C92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1F3277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83E374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4</w:t>
            </w:r>
          </w:p>
        </w:tc>
      </w:tr>
      <w:tr w:rsidR="008F1CFF" w:rsidRPr="00C86CF8" w14:paraId="2B92960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3FC9EF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29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6C4A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E6A044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3399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290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A8804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F1BC2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Guapimirim, C.P. do Rio de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aneir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05092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875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3CDF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91560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54502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3889A6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A995DC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8AE8F4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BBA77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1895564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191E7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29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5E8D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76288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1C3E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293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89DE7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CB823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choeiras de Macacu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2633B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21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9AEC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77102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D809DE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A35DA1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FD83C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EB4F25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EC28C8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5</w:t>
            </w:r>
          </w:p>
        </w:tc>
      </w:tr>
      <w:tr w:rsidR="008F1CFF" w:rsidRPr="00C86CF8" w14:paraId="12DE79F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41CCA9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29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9433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3972D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C152F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294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898C2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760AFA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choeiras de Macacu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40299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21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8819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77102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34C5A4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32F59D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A973C7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6F8731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463C7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6766A97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BFA1BF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29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10FD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7EC088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0F2E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295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2873F4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993DEF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choeiras de Macacu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DD5E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21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7E69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77102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FAAE4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A11C91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75C07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08E9C7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A15F50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6</w:t>
            </w:r>
          </w:p>
        </w:tc>
      </w:tr>
      <w:tr w:rsidR="008F1CFF" w:rsidRPr="00C86CF8" w14:paraId="3D8750C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87F5D5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29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2BE3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3C8BDA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21918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296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DD9CA2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72D24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choeiras de Macacu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E385B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21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8C90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77102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383BCA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FE9363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0D2F81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8843EB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46764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5EFA480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B339B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30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D874E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C092B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E874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305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EBAED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435279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choeiras de Macacu, R.E. Guapiaçu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3D275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21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1A4F9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77102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36CA67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A3B86D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8B19F6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1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13C36E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59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E1461D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-</w:t>
            </w:r>
          </w:p>
        </w:tc>
      </w:tr>
      <w:tr w:rsidR="008F1CFF" w:rsidRPr="00C86CF8" w14:paraId="4EB4B9C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2AAF7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30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E524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8C703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E4BA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306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2CCB7B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2B12F8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799A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1E55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CC2CC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826125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99E98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69F83D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0913B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-</w:t>
            </w:r>
          </w:p>
        </w:tc>
      </w:tr>
      <w:tr w:rsidR="008F1CFF" w:rsidRPr="00C86CF8" w14:paraId="4C26DA4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64705F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30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BCC14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D5088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8CD0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307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61B073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5F0C4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9C8A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80AB5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339438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6E06AB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A6990D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EE67D1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B58E3C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7</w:t>
            </w:r>
          </w:p>
        </w:tc>
      </w:tr>
      <w:tr w:rsidR="008F1CFF" w:rsidRPr="00C86CF8" w14:paraId="21656A6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9919E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31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860E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BEF60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45410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314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0DB41C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677C3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e Janeiro, Parque Nacional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ijuc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8DBC1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597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75B6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769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9DD33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61FD45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E22C5D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70C524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EBC1B0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</w:tr>
      <w:tr w:rsidR="008F1CFF" w:rsidRPr="00C86CF8" w14:paraId="122C2F8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AAEE3B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59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63444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53EBB8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ADB1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596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C793B6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1E804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choeiras de Macacu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F9044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521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2665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77102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409DDD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9908641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87B3CD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AD9B3B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CCF278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8</w:t>
            </w:r>
          </w:p>
        </w:tc>
      </w:tr>
      <w:tr w:rsidR="008F1CFF" w:rsidRPr="00C86CF8" w14:paraId="4AE127F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428EEF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1459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64632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33CBED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70FD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4597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5C9D7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B58176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Grand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87881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1666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7DA05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18231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57E1C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20CB98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D354FB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13F449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337486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79</w:t>
            </w:r>
          </w:p>
        </w:tc>
      </w:tr>
      <w:tr w:rsidR="008F1CFF" w:rsidRPr="00C86CF8" w14:paraId="5F3EE60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AC7812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318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B1AA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4EB9B9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BC8CB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3183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56EAC9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1E0A0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Isabel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, Reserva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Ibirapitang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7F37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314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6EC8A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463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D14A8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CA2686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D8C0BC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0AB9C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290FCC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0</w:t>
            </w:r>
          </w:p>
        </w:tc>
      </w:tr>
      <w:tr w:rsidR="008F1CFF" w:rsidRPr="00C86CF8" w14:paraId="344A2A55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B0BF5D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795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E3C5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1280AE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366F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7953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B6F7E5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F4E4A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Isabe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7C10D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314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9FF2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463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E1F9C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DC32E7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3D9866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B05359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1E4DEF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1</w:t>
            </w:r>
          </w:p>
        </w:tc>
      </w:tr>
      <w:tr w:rsidR="008F1CFF" w:rsidRPr="00C86CF8" w14:paraId="5061C7B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C46C3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800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D000B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3B8BB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0F7E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8001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A71B5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75089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Isabe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B986F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314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7B9A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463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7D0F8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6E3C16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A7F7CB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7E11CD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21CA7E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2</w:t>
            </w:r>
          </w:p>
        </w:tc>
      </w:tr>
      <w:tr w:rsidR="008F1CFF" w:rsidRPr="00C86CF8" w14:paraId="281DDB8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237BB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800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1880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9F4D3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5093C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8006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E410F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0F411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anta Isabel, Fazen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ilõe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512F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314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A1AC1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463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45307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05E43F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616EE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3E8ABD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01671E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3</w:t>
            </w:r>
          </w:p>
        </w:tc>
      </w:tr>
      <w:tr w:rsidR="008F1CFF" w:rsidRPr="00C86CF8" w14:paraId="441A6E9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C7CA8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FBHt802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5E24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7B386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4840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8026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7E794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A2C918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nta Isabe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D813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3314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5EE0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2463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8DF98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4F9E09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12AA2E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2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BB856C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9E5E8A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4</w:t>
            </w:r>
          </w:p>
        </w:tc>
      </w:tr>
      <w:tr w:rsidR="008F1CFF" w:rsidRPr="00C86CF8" w14:paraId="1C5D54A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51235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lastRenderedPageBreak/>
              <w:t>A_marmorata_CMRJ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A51A3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6EB4F1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4574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F8D82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2D35D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rque Nacional da Tiju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C29FB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66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7647A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3912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EA7F4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C6C6D2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6A48CC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1BA2BD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E3117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5</w:t>
            </w:r>
          </w:p>
        </w:tc>
      </w:tr>
      <w:tr w:rsidR="008F1CFF" w:rsidRPr="00C86CF8" w14:paraId="045D7AE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38616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TRU13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12CE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E75FF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D7334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DD8097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3EFAA5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Grande, Estrada para Doi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io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66A77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1666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33749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18231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60CC86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371FC4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6E8F5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22AC5E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DF67E7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5</w:t>
            </w:r>
          </w:p>
        </w:tc>
      </w:tr>
      <w:tr w:rsidR="008F1CFF" w:rsidRPr="00C86CF8" w14:paraId="43962CA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14015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TRU5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73A11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8F77FE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F313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D38E6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ADED3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curuça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ngaratib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5BE7A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4206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D255C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89302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932371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6777DC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7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121767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BCA830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0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3118E8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6</w:t>
            </w:r>
          </w:p>
        </w:tc>
      </w:tr>
      <w:tr w:rsidR="008F1CFF" w:rsidRPr="00C86CF8" w14:paraId="548DED39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33C11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TRU5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82FCF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62EC1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B9BA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228341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B62B4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lha de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acuruça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ngaratib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A1B6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4206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D4E9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89302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509FC7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B272CF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8F58B9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EF9547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E28F6B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7</w:t>
            </w:r>
          </w:p>
        </w:tc>
      </w:tr>
      <w:tr w:rsidR="008F1CFF" w:rsidRPr="00C86CF8" w14:paraId="1892AD39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3D291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CTRU5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2992E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5F456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A705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79198E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7A30A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taguaí, Represa de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tigussu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D8345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8117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5BB5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79410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A466B4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A8ED17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405DAE8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FABBD9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A9606E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8</w:t>
            </w:r>
          </w:p>
        </w:tc>
      </w:tr>
      <w:tr w:rsidR="008F1CFF" w:rsidRPr="00C86CF8" w14:paraId="4C0B274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E0C22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IGAdR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85E4D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5A9D7D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C925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2A1F8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AD817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ngra dos re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1AF24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93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CC9D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28471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FD35F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B0A036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A316F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8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59F5A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D644DD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9</w:t>
            </w:r>
          </w:p>
        </w:tc>
      </w:tr>
      <w:tr w:rsidR="008F1CFF" w:rsidRPr="00C86CF8" w14:paraId="6AA05BC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2EE46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MNRJ6549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1B298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F15EE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7D9D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NRJ6549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91999A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629744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Grand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5E16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134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8626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26059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07448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80FEA6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5A0D0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5622F1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2B591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7</w:t>
            </w:r>
          </w:p>
        </w:tc>
      </w:tr>
      <w:tr w:rsidR="008F1CFF" w:rsidRPr="00C86CF8" w14:paraId="174328A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4EE958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MNRJ7306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EC00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BCA53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FFB25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NRJ73063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B691C1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A6703C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icá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07F0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911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AE0C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7898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410C9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30E324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2AA8E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426C8E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EF565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3</w:t>
            </w:r>
          </w:p>
        </w:tc>
      </w:tr>
      <w:tr w:rsidR="008F1CFF" w:rsidRPr="00C86CF8" w14:paraId="459E7DB9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67B6A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MNRJ7591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9E92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95FDA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581A3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NRJ7591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7F1C2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0B4677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aquarem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F2E0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866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8960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2.48630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C49222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CAF85A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4A782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7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93DCE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3274C1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4</w:t>
            </w:r>
          </w:p>
        </w:tc>
      </w:tr>
      <w:tr w:rsidR="008F1CFF" w:rsidRPr="00C86CF8" w14:paraId="75DA17F0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C49EFC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MRT986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7FBF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ED878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8EE66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229A3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27749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gi das Cruzes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5B0A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72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B8F7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18194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30D94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1051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C0C091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8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4C54C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7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005B41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53</w:t>
            </w:r>
          </w:p>
        </w:tc>
      </w:tr>
      <w:tr w:rsidR="008F1CFF" w:rsidRPr="00C86CF8" w14:paraId="5B868E4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AD546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MTR14086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_AF21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035A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2A9C88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7DB78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FF6BED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804F1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Santana do Parnaíba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B8B8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442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950A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9186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5B330A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65DDF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A549FE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8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B87F9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A87EC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50</w:t>
            </w:r>
          </w:p>
        </w:tc>
      </w:tr>
      <w:tr w:rsidR="008F1CFF" w:rsidRPr="00C86CF8" w14:paraId="51D9E01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40C40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MTR2273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0CEC3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BCF1D6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A7B2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TR2273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365F7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9CB7F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Xeré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EF2FC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549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08A3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3022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B801C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CCD7E3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8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27001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8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DE4962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6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56229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48</w:t>
            </w:r>
          </w:p>
        </w:tc>
      </w:tr>
      <w:tr w:rsidR="008F1CFF" w:rsidRPr="00C86CF8" w14:paraId="1B112F6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E762C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UFMG1029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96A83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CBFD4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45CF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029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F2574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AFCBEB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etrópol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2D721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51667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7E764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267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58C7C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983AF6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EC9D9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F678DC4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2B66A1A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89</w:t>
            </w:r>
          </w:p>
        </w:tc>
      </w:tr>
      <w:tr w:rsidR="008F1CFF" w:rsidRPr="00C86CF8" w14:paraId="6FAEEEB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D535E1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UFMG1029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4DD8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F70A9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2BA8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0297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5F975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E294C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etrópol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56B3D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51667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3DE5E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22670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FAA45A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23F1D5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A556E3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A731FF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D9EC9C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0</w:t>
            </w:r>
          </w:p>
        </w:tc>
      </w:tr>
      <w:tr w:rsidR="008F1CFF" w:rsidRPr="00C86CF8" w14:paraId="286F4520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507E6A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UFMG1029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2758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F7622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27E0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0298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EE803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5DCDAF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Guapimirim, P.N. da Serra do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Órgão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CA00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971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8385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00053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4B0D0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4A258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8F5596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ED31A5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3A6FE1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1</w:t>
            </w:r>
          </w:p>
        </w:tc>
      </w:tr>
      <w:tr w:rsidR="008F1CFF" w:rsidRPr="00C86CF8" w14:paraId="1C731864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FBBA50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UFMG1030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B603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D9F4A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04C4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0300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8FA21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EF25F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Guapimirim, P.N. da Serra do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Órgão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58BCE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971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52F36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00053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F4FC2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1F1284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BA25A7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E7690E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5A1D4F2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2</w:t>
            </w:r>
          </w:p>
        </w:tc>
      </w:tr>
      <w:tr w:rsidR="008F1CFF" w:rsidRPr="00C86CF8" w14:paraId="7B9499F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67B6A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UFMG1030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C2D61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89B830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FE5B2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030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8FB45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AA150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Guapimirim, P.N. da Serra do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Órgão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A511D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971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AAA21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00053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918907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E6BE03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86029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F1E1573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029B86B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3</w:t>
            </w:r>
          </w:p>
        </w:tc>
      </w:tr>
      <w:tr w:rsidR="008F1CFF" w:rsidRPr="00C86CF8" w14:paraId="6F5D374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EE382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UFMG10304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0AC1A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CB308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56BC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10304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99A91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9CFF7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Guapimirim, P.N. da Serra do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Órgão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65BBD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971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E43B6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3.00053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DC730B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DA497BF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E5E6E4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7BA59B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311725E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4</w:t>
            </w:r>
          </w:p>
        </w:tc>
      </w:tr>
      <w:tr w:rsidR="008F1CFF" w:rsidRPr="00C86CF8" w14:paraId="290F452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61F2C7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morata_UNIBAN198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F97A3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marmorat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1D2778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armorata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40774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E2D5E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D98C8C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iritiba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Mirim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iratining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5C70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560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45C3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03694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178632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281D0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932251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8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3C617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7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1857CB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54</w:t>
            </w:r>
          </w:p>
        </w:tc>
      </w:tr>
      <w:tr w:rsidR="008F1CFF" w:rsidRPr="00C86CF8" w14:paraId="106943A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9DD225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tinezi_CHUNB4021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7A50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martinez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67E48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AB1C8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0736EB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76A66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ovo Progress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FB57C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7.1449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636AA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5.3794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0FF37B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4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A0990B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0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C02AF5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9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E0ED4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8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9F5A93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65</w:t>
            </w:r>
          </w:p>
        </w:tc>
      </w:tr>
      <w:tr w:rsidR="008F1CFF" w:rsidRPr="00C86CF8" w14:paraId="30910F13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15518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martinezi_CHUNB40220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9EFD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martinez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663B0F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89CD9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6A151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5CC22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ovo Progress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63D44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7.1449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D48C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5.3794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02888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E088B5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0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8D716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9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E86EA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7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8D7F9A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64</w:t>
            </w:r>
          </w:p>
        </w:tc>
      </w:tr>
      <w:tr w:rsidR="008F1CFF" w:rsidRPr="00C86CF8" w14:paraId="48163A9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7FC277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N_CFBHt1024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82D8B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N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9C0F8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0B9CF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21302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791EA4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R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3D670C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orretes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estrada da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Gracios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B05B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5.0708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AD713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86906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4DD764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8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F0EF1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4F1E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8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56190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7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AE2565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56</w:t>
            </w:r>
          </w:p>
        </w:tc>
      </w:tr>
      <w:tr w:rsidR="008F1CFF" w:rsidRPr="00C86CF8" w14:paraId="747B845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7D2928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nana_CFBHT325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4C904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na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846B21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2B7A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E1668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6CBF50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ão Bento do Su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7FF1A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6.23362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6756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9.45723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45E54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1DB858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D9FA36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04D7CB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7B561F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6</w:t>
            </w:r>
          </w:p>
        </w:tc>
      </w:tr>
      <w:tr w:rsidR="008F1CFF" w:rsidRPr="00C86CF8" w14:paraId="1691150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190C80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nana_MTR1849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55DC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na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B0489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2660F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36213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48102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Quital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Erica 321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ua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ubara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Joinvill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3B9F4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6.286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5B3B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85221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D0EC72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AFAFDC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9E5C61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EEDD05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45EDEA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7</w:t>
            </w:r>
          </w:p>
        </w:tc>
      </w:tr>
      <w:tr w:rsidR="008F1CFF" w:rsidRPr="00C86CF8" w14:paraId="32CC52C6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6E044E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nana_MTR1850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C0DE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nana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6374D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B08CD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A16CB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R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77C44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Morro Grande,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Guaratub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5CB83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5.971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140E6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714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978E83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E70A6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2A2CD6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AAFD5B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5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6A5D43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5</w:t>
            </w:r>
          </w:p>
        </w:tc>
      </w:tr>
      <w:tr w:rsidR="008F1CFF" w:rsidRPr="00C86CF8" w14:paraId="418942B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390404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O_CFBHt7321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FE05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O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F1300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FAD87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17943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04F8C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6C060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lha de Canané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4C82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5.0284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3A90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7.95641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0C0C11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8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DBB39A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9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29FE0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8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A7D6C0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7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8A734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57</w:t>
            </w:r>
          </w:p>
        </w:tc>
      </w:tr>
      <w:tr w:rsidR="008F1CFF" w:rsidRPr="00C86CF8" w14:paraId="1AE15CB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9D1524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P_AJC23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4F3C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P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0CDDD0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A4BD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F17981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L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731DC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Vaupes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,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 </w:t>
            </w:r>
            <w:proofErr w:type="spellStart"/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munidad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rubón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rio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Vaupe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EDF6587" w14:textId="77777777" w:rsidR="008F1CFF" w:rsidRPr="00C86CF8" w:rsidRDefault="008F1CFF" w:rsidP="00F678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1,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46B7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70.61916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2E91A6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3A5DEF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3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D67A0D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2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B9337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1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9B75FC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95</w:t>
            </w:r>
          </w:p>
        </w:tc>
      </w:tr>
      <w:tr w:rsidR="008F1CFF" w:rsidRPr="00C86CF8" w14:paraId="3BBCB61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2AF68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P_AJC24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3C2B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P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560FD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F9235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4CCAE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L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B4390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Vaupes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munidad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Puerto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Vaupes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,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18C920" w14:textId="77777777" w:rsidR="008F1CFF" w:rsidRPr="00C86CF8" w:rsidRDefault="008F1CFF" w:rsidP="00F678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1,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E8808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70.61916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996B1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51D9CA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3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C10D6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2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CF30F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1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3B96D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94</w:t>
            </w:r>
          </w:p>
        </w:tc>
      </w:tr>
      <w:tr w:rsidR="008F1CFF" w:rsidRPr="00C86CF8" w14:paraId="4975747A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51A323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Q_AJC24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8432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Q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C9D486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EF42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DE292D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L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827BF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GuainiaLaguna</w:t>
            </w:r>
            <w:proofErr w:type="spellEnd"/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avón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añ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aque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EF83EB" w14:textId="77777777" w:rsidR="008F1CFF" w:rsidRPr="00C86CF8" w:rsidRDefault="008F1CFF" w:rsidP="00F678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2.270.8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A48E9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68.26527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FEDD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D8506A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3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35D8F5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2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74FA4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1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56FB4B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96</w:t>
            </w:r>
          </w:p>
        </w:tc>
      </w:tr>
      <w:tr w:rsidR="008F1CFF" w:rsidRPr="00C86CF8" w14:paraId="4585F6B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A0240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R_MTR184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72CE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kwet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65FE24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78233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6EAFC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FE56AF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Florianópolis, Trilha do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aufragado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45E6A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7.823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AEEC8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5616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CB5296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D0107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B77E93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239DF7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13F53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4</w:t>
            </w:r>
          </w:p>
        </w:tc>
      </w:tr>
      <w:tr w:rsidR="008F1CFF" w:rsidRPr="00C86CF8" w14:paraId="15C13381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3F5784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R_TRPD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8BCC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kwet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D22F1C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A2D0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12519C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75B0D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ombinha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29C2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7.191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2506D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569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383C09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07F54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FD73D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F6EB2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4BD85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5</w:t>
            </w:r>
          </w:p>
        </w:tc>
      </w:tr>
      <w:tr w:rsidR="008F1CFF" w:rsidRPr="00C86CF8" w14:paraId="4552066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FE18F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S_9784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394EC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S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090AB9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14BF9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C05D8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740EAD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Fazenda Intervales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7D07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188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8EEC3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35805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108FDD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0FF93D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7D8BF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13C79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81980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7</w:t>
            </w:r>
          </w:p>
        </w:tc>
      </w:tr>
      <w:tr w:rsidR="008F1CFF" w:rsidRPr="00C86CF8" w14:paraId="60E32DBB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6CD7B0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S_AF5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F5D04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S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843FC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422E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D085F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54F42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beirão Grande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A45C6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099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7AE50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36527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DB0AA5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D84787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0D6B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3F169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F68C1E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8</w:t>
            </w:r>
          </w:p>
        </w:tc>
      </w:tr>
      <w:tr w:rsidR="008F1CFF" w:rsidRPr="00C86CF8" w14:paraId="14DD993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65E39F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S_CFBHt1026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E2D3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S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3D9EC9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560A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t10262</w:t>
            </w:r>
            <w:proofErr w:type="gramEnd"/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1E5C84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R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7401AD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Guaruva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, Serra d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raraquar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51760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5.9397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2ABE6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92232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D7E5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49464F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7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BF2162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1486F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2D8DE8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0</w:t>
            </w:r>
          </w:p>
        </w:tc>
      </w:tr>
      <w:tr w:rsidR="008F1CFF" w:rsidRPr="00C86CF8" w14:paraId="62D12659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44C9BD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S_CTMZ022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03696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S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FEFC6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B112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020973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D56E2F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Cedro, Parque Estadual de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acupiranga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4DF5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3297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CEF15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0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40D23B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7201B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7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CC705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EFEAE3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B6D7F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9</w:t>
            </w:r>
          </w:p>
        </w:tc>
      </w:tr>
      <w:tr w:rsidR="008F1CFF" w:rsidRPr="00C86CF8" w14:paraId="7E25E41F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CB905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S_CY8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0FA3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S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FF64E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3EA5E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970480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388AAC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Caboclos, mun. </w:t>
            </w: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Iporang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0BA95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4.452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6D73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58506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8F9EA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6AD3DC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7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F28AF7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6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6E0922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05453F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31</w:t>
            </w:r>
          </w:p>
        </w:tc>
      </w:tr>
      <w:tr w:rsidR="008F1CFF" w:rsidRPr="00C86CF8" w14:paraId="49EE902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0EAD7EB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S_ITH05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E2D2E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S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8C29A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AEEB0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4D7A8DE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1A1EEF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Buri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5A629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3.81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84E5F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8.562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F76131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7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FC7FA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6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5EA9E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5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4CD2BF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4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E1C978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26</w:t>
            </w:r>
          </w:p>
        </w:tc>
      </w:tr>
      <w:tr w:rsidR="008F1CFF" w:rsidRPr="00C86CF8" w14:paraId="438C772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01D0E2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saci_CHUNB49509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B483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saci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9239CB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4096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66DA0A1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GO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5C29F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lto Paraíso de Goiá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75737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4.128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DB631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7.4990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57622E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026E4A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0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F1F6D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9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3BE915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7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0DA58C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63</w:t>
            </w:r>
          </w:p>
        </w:tc>
      </w:tr>
      <w:tr w:rsidR="008F1CFF" w:rsidRPr="00C86CF8" w14:paraId="382A5AFC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EC4CB9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saci_MTR14648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C457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A. saci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D5106A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7A16E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ECE7A8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TO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23EA3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E.E. Serra Geral do Tocantin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03AF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11.2208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785A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6.88555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4250C0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6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C4C5D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0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8BB91E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69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ED938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7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E4996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60</w:t>
            </w:r>
          </w:p>
        </w:tc>
      </w:tr>
      <w:tr w:rsidR="008F1CFF" w:rsidRPr="00C86CF8" w14:paraId="062498A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BF157B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lastRenderedPageBreak/>
              <w:t>A_simonstuarti_APL1309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BE6C4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simonstuart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84CE2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98E70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CE4557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M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EB02A4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om.Yamado</w:t>
            </w:r>
            <w:proofErr w:type="spell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 São Gabriel DAC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528A2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0.1558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8A17D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67.08611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0C2472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82FD8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9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EA4427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58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E97BAC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6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DE570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3953</w:t>
            </w:r>
          </w:p>
        </w:tc>
      </w:tr>
      <w:tr w:rsidR="008F1CFF" w:rsidRPr="00C86CF8" w14:paraId="0B3F4F9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4501ED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simonstuarti_LSU13787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02353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simonstuart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DC0BC1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FCF6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48D64E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C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F6424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Porto Walt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D9C3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8.26638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3986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72.74361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9DF81E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6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E86D6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88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5DA22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57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C6385A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25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10AED5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3943</w:t>
            </w:r>
          </w:p>
        </w:tc>
      </w:tr>
      <w:tr w:rsidR="008F1CFF" w:rsidRPr="00C86CF8" w14:paraId="18FCA217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6DCFD7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T_MHNC83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F3AA9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sp</w:t>
            </w:r>
            <w:proofErr w:type="gramEnd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.T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CE576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EE6D7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5AEB716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FG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1569AB0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Nouragues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D3BB29" w14:textId="77777777" w:rsidR="008F1CFF" w:rsidRPr="00C86CF8" w:rsidRDefault="008F1CFF" w:rsidP="00F678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40.916.6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BFD8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52.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4E29B9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6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476F26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00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23F2DE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0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CD06C0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38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2CE220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068</w:t>
            </w:r>
          </w:p>
        </w:tc>
      </w:tr>
      <w:tr w:rsidR="008F1CFF" w:rsidRPr="00C86CF8" w14:paraId="13005F1D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2EE318A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thomei_CFBH10573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34D53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thome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AE595E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B555E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CFBH 2229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2BAC55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ES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D61BB3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Mimoso do Su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58872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1.0708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467A6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1.39471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ED3808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4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2F6F8E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7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7B7E7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9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52A805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4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A8B09B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67</w:t>
            </w:r>
          </w:p>
        </w:tc>
      </w:tr>
      <w:tr w:rsidR="008F1CFF" w:rsidRPr="00C86CF8" w14:paraId="44CF83C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04DA6C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thomei_CTRU22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036EC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thome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4BD2C9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63AEE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033AF51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7DA682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Rio das Ostras, Fazenda das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Garças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D9608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50217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580D4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1.94369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301E78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B1B3F1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510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F503F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79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4A206A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47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6E5B14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F674160</w:t>
            </w:r>
          </w:p>
        </w:tc>
      </w:tr>
      <w:tr w:rsidR="008F1CFF" w:rsidRPr="00C86CF8" w14:paraId="3A4B3908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67FF5AF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thomei_UFMG9355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5157E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thome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DA5E5C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6DBBB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9355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CC852C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4C1D2FB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tatiaia, Estação Ferroviária Camp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el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BCE7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833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10FAB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6415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E7020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–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E9C4B7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07A9BD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3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A07702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A6686B9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5</w:t>
            </w:r>
          </w:p>
        </w:tc>
      </w:tr>
      <w:tr w:rsidR="008F1CFF" w:rsidRPr="00C86CF8" w14:paraId="14157C5E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72D7A8D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A_thomei_UFMG9356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7638F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A.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thomei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0755B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3BF8C2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UFMG9356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4C2D9E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RJ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722E72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 xml:space="preserve">Itatiaia, Estação Ferroviária Campo </w:t>
            </w:r>
            <w:proofErr w:type="gram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Belo</w:t>
            </w:r>
            <w:proofErr w:type="gram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E3AAE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22.4833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1FF29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– 44.56415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3A9D415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00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53A0BF0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38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EE8B5A7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3624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08D9BB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61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39C73DC" w14:textId="77777777" w:rsidR="008F1CFF" w:rsidRPr="00E93C01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</w:pPr>
            <w:r w:rsidRPr="00E93C0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pt-BR"/>
              </w:rPr>
              <w:t>MT041496</w:t>
            </w:r>
          </w:p>
        </w:tc>
      </w:tr>
      <w:tr w:rsidR="008F1CFF" w:rsidRPr="00C86CF8" w14:paraId="65ED7862" w14:textId="77777777" w:rsidTr="00BA19A3">
        <w:trPr>
          <w:trHeight w:val="204"/>
        </w:trPr>
        <w:tc>
          <w:tcPr>
            <w:tcW w:w="2127" w:type="dxa"/>
            <w:shd w:val="clear" w:color="auto" w:fill="auto"/>
            <w:vAlign w:val="center"/>
            <w:hideMark/>
          </w:tcPr>
          <w:p w14:paraId="1750D387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H_capar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CFB0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Hidrolaetare</w:t>
            </w:r>
            <w:proofErr w:type="spellEnd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caparu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4AFD28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2DA20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79AE87F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37A3E8C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24E0B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CCE9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323CF7E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5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FDBE6F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7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2389BE6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5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0C19E4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3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EE297F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50</w:t>
            </w:r>
          </w:p>
        </w:tc>
      </w:tr>
      <w:tr w:rsidR="008F1CFF" w:rsidRPr="00C86CF8" w14:paraId="74DDFE1E" w14:textId="77777777" w:rsidTr="00BA19A3">
        <w:trPr>
          <w:trHeight w:val="396"/>
        </w:trPr>
        <w:tc>
          <w:tcPr>
            <w:tcW w:w="2127" w:type="dxa"/>
            <w:shd w:val="clear" w:color="auto" w:fill="auto"/>
            <w:vAlign w:val="center"/>
            <w:hideMark/>
          </w:tcPr>
          <w:p w14:paraId="62303FA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L_rhodomystax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06299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Leptodactylus</w:t>
            </w:r>
            <w:proofErr w:type="spellEnd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rhodomystax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776ED8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836C85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14E71CA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14339EB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119A8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6202B0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40DF08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EU20112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5D0E08D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8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94370F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399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B50A0B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3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F32A48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59</w:t>
            </w:r>
          </w:p>
        </w:tc>
      </w:tr>
      <w:tr w:rsidR="008F1CFF" w:rsidRPr="00C86CF8" w14:paraId="657C8943" w14:textId="77777777" w:rsidTr="00BA19A3">
        <w:trPr>
          <w:trHeight w:val="588"/>
        </w:trPr>
        <w:tc>
          <w:tcPr>
            <w:tcW w:w="2127" w:type="dxa"/>
            <w:shd w:val="clear" w:color="auto" w:fill="auto"/>
            <w:vAlign w:val="center"/>
            <w:hideMark/>
          </w:tcPr>
          <w:p w14:paraId="036ABE8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L_lineatu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1B5393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Lithodythes</w:t>
            </w:r>
            <w:proofErr w:type="spellEnd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C86CF8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pt-BR"/>
              </w:rPr>
              <w:t>lineatus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061F9C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B83D2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485" w:type="dxa"/>
            <w:shd w:val="clear" w:color="auto" w:fill="auto"/>
            <w:vAlign w:val="center"/>
            <w:hideMark/>
          </w:tcPr>
          <w:p w14:paraId="3C0EF6A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25196C11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538444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061878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 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AE57F6C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EU20113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156252F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JQ32183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0DD3279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0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0E620DA" w14:textId="7777777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2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7871D52" w14:textId="1640D9E7" w:rsidR="008F1CFF" w:rsidRPr="00C86CF8" w:rsidRDefault="008F1CFF" w:rsidP="00F678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</w:pPr>
            <w:r w:rsidRPr="00C86CF8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pt-BR"/>
              </w:rPr>
              <w:t>KC604060</w:t>
            </w:r>
          </w:p>
        </w:tc>
      </w:tr>
    </w:tbl>
    <w:p w14:paraId="797262D7" w14:textId="50F431EF" w:rsidR="003A5508" w:rsidRDefault="003A5508" w:rsidP="00D4511E">
      <w:pPr>
        <w:rPr>
          <w:rFonts w:cstheme="minorHAnsi"/>
          <w:sz w:val="16"/>
          <w:szCs w:val="16"/>
        </w:rPr>
      </w:pPr>
    </w:p>
    <w:p w14:paraId="3446CA5E" w14:textId="77777777" w:rsidR="00665164" w:rsidRDefault="00665164">
      <w:pPr>
        <w:rPr>
          <w:rFonts w:cstheme="minorHAnsi"/>
          <w:sz w:val="16"/>
          <w:szCs w:val="16"/>
        </w:rPr>
      </w:pPr>
    </w:p>
    <w:sectPr w:rsidR="00665164" w:rsidSect="00B2480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5C6"/>
    <w:rsid w:val="00002853"/>
    <w:rsid w:val="0004332B"/>
    <w:rsid w:val="00133AA2"/>
    <w:rsid w:val="00141DC0"/>
    <w:rsid w:val="001C4E30"/>
    <w:rsid w:val="003A5508"/>
    <w:rsid w:val="00405612"/>
    <w:rsid w:val="006145C6"/>
    <w:rsid w:val="00665164"/>
    <w:rsid w:val="006E3394"/>
    <w:rsid w:val="007A00FF"/>
    <w:rsid w:val="00852C32"/>
    <w:rsid w:val="00872113"/>
    <w:rsid w:val="008F1CFF"/>
    <w:rsid w:val="00A40B3D"/>
    <w:rsid w:val="00A57B6C"/>
    <w:rsid w:val="00B24801"/>
    <w:rsid w:val="00BA19A3"/>
    <w:rsid w:val="00BF4F62"/>
    <w:rsid w:val="00D4511E"/>
    <w:rsid w:val="00E93C01"/>
    <w:rsid w:val="00F6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8007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14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14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707</Words>
  <Characters>25419</Characters>
  <Application>Microsoft Office Word</Application>
  <DocSecurity>0</DocSecurity>
  <Lines>211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Cassini</dc:creator>
  <cp:lastModifiedBy>Reviewer</cp:lastModifiedBy>
  <cp:revision>2</cp:revision>
  <dcterms:created xsi:type="dcterms:W3CDTF">2020-02-13T16:28:00Z</dcterms:created>
  <dcterms:modified xsi:type="dcterms:W3CDTF">2020-02-13T16:28:00Z</dcterms:modified>
</cp:coreProperties>
</file>